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425DD2" w14:textId="77777777" w:rsidR="004930DB" w:rsidRPr="00917FFB" w:rsidRDefault="004930DB" w:rsidP="00595407">
      <w:r w:rsidRPr="00D13E44">
        <w:rPr>
          <w:b/>
        </w:rPr>
        <w:t>Supplement 1.</w:t>
      </w:r>
      <w:r w:rsidRPr="00917FFB">
        <w:t xml:space="preserve"> Sensitivity </w:t>
      </w:r>
      <w:r>
        <w:t>A</w:t>
      </w:r>
      <w:r w:rsidRPr="00917FFB">
        <w:t xml:space="preserve">nalysis I – MCI </w:t>
      </w:r>
      <w:r>
        <w:t>S</w:t>
      </w:r>
      <w:r w:rsidRPr="00917FFB">
        <w:t>ubsamp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3"/>
        <w:gridCol w:w="1503"/>
        <w:gridCol w:w="1605"/>
        <w:gridCol w:w="1605"/>
        <w:gridCol w:w="1253"/>
        <w:gridCol w:w="980"/>
      </w:tblGrid>
      <w:tr w:rsidR="004930DB" w14:paraId="29C8B27D" w14:textId="77777777" w:rsidTr="000D51B6">
        <w:tc>
          <w:tcPr>
            <w:tcW w:w="1843" w:type="dxa"/>
            <w:tcBorders>
              <w:top w:val="single" w:sz="12" w:space="0" w:color="auto"/>
              <w:left w:val="nil"/>
              <w:right w:val="nil"/>
            </w:tcBorders>
          </w:tcPr>
          <w:p w14:paraId="661610C9" w14:textId="77777777" w:rsidR="004930DB" w:rsidRPr="00917FFB" w:rsidRDefault="004930DB" w:rsidP="00595407"/>
        </w:tc>
        <w:tc>
          <w:tcPr>
            <w:tcW w:w="1503" w:type="dxa"/>
            <w:tcBorders>
              <w:top w:val="single" w:sz="12" w:space="0" w:color="auto"/>
              <w:left w:val="nil"/>
              <w:right w:val="nil"/>
            </w:tcBorders>
          </w:tcPr>
          <w:p w14:paraId="621F4591" w14:textId="2A3BE562" w:rsidR="000D51B6" w:rsidRDefault="004930DB" w:rsidP="00595407">
            <w:r>
              <w:t>No Symptoms</w:t>
            </w:r>
          </w:p>
          <w:p w14:paraId="1F5F60A7" w14:textId="399C0B99" w:rsidR="000D51B6" w:rsidRDefault="004930DB" w:rsidP="00595407">
            <w:r>
              <w:t>PHQ-9</w:t>
            </w:r>
            <w:r w:rsidR="000D51B6">
              <w:t> = </w:t>
            </w:r>
            <w:r>
              <w:t>0-4</w:t>
            </w:r>
          </w:p>
          <w:p w14:paraId="3FE121DF" w14:textId="0A3F07F5" w:rsidR="004930DB" w:rsidRDefault="004930DB" w:rsidP="00595407">
            <w:r>
              <w:t>(</w:t>
            </w:r>
            <w:r w:rsidRPr="00447E50">
              <w:rPr>
                <w:i/>
              </w:rPr>
              <w:t>n</w:t>
            </w:r>
            <w:r w:rsidR="00447E50">
              <w:rPr>
                <w:i/>
              </w:rPr>
              <w:t> </w:t>
            </w:r>
            <w:r>
              <w:t>=</w:t>
            </w:r>
            <w:r w:rsidR="00447E50">
              <w:t> </w:t>
            </w:r>
            <w:r>
              <w:t>227)</w:t>
            </w:r>
          </w:p>
        </w:tc>
        <w:tc>
          <w:tcPr>
            <w:tcW w:w="1605" w:type="dxa"/>
            <w:tcBorders>
              <w:top w:val="single" w:sz="12" w:space="0" w:color="auto"/>
              <w:left w:val="nil"/>
              <w:right w:val="nil"/>
            </w:tcBorders>
          </w:tcPr>
          <w:p w14:paraId="3ADD4F57" w14:textId="5C757B5E" w:rsidR="004930DB" w:rsidRPr="00036CD2" w:rsidRDefault="000D51B6" w:rsidP="00595407">
            <w:r>
              <w:t>Sub</w:t>
            </w:r>
            <w:r w:rsidR="004930DB" w:rsidRPr="00036CD2">
              <w:t>clinical Symptoms PHQ-9</w:t>
            </w:r>
            <w:r>
              <w:t> = </w:t>
            </w:r>
            <w:r w:rsidR="004930DB" w:rsidRPr="00036CD2">
              <w:t>5-9</w:t>
            </w:r>
          </w:p>
          <w:p w14:paraId="57398296" w14:textId="1D680D84" w:rsidR="004930DB" w:rsidRPr="00036CD2" w:rsidRDefault="004930DB" w:rsidP="00595407">
            <w:r w:rsidRPr="00036CD2">
              <w:t>(</w:t>
            </w:r>
            <w:r w:rsidRPr="00447E50">
              <w:rPr>
                <w:i/>
              </w:rPr>
              <w:t>n</w:t>
            </w:r>
            <w:r w:rsidR="00447E50">
              <w:rPr>
                <w:i/>
              </w:rPr>
              <w:t> </w:t>
            </w:r>
            <w:r w:rsidRPr="00036CD2">
              <w:t>=</w:t>
            </w:r>
            <w:r w:rsidR="00447E50">
              <w:t> </w:t>
            </w:r>
            <w:r>
              <w:t>87</w:t>
            </w:r>
            <w:r w:rsidRPr="00036CD2">
              <w:t>)</w:t>
            </w:r>
          </w:p>
        </w:tc>
        <w:tc>
          <w:tcPr>
            <w:tcW w:w="1605" w:type="dxa"/>
            <w:tcBorders>
              <w:top w:val="single" w:sz="12" w:space="0" w:color="auto"/>
              <w:left w:val="nil"/>
              <w:right w:val="nil"/>
            </w:tcBorders>
          </w:tcPr>
          <w:p w14:paraId="5453A75B" w14:textId="77777777" w:rsidR="004930DB" w:rsidRDefault="004930DB" w:rsidP="00595407">
            <w:r>
              <w:t xml:space="preserve">Clinical Symptoms PHQ-9 </w:t>
            </w:r>
            <w:r>
              <w:rPr>
                <w:rFonts w:cstheme="minorHAnsi"/>
              </w:rPr>
              <w:t>≥</w:t>
            </w:r>
            <w:r>
              <w:t xml:space="preserve"> 10</w:t>
            </w:r>
          </w:p>
          <w:p w14:paraId="2848395C" w14:textId="63F5ABF1" w:rsidR="004930DB" w:rsidRDefault="004930DB" w:rsidP="00595407">
            <w:r>
              <w:t>(</w:t>
            </w:r>
            <w:r w:rsidRPr="00447E50">
              <w:rPr>
                <w:i/>
              </w:rPr>
              <w:t>n</w:t>
            </w:r>
            <w:r w:rsidR="00447E50">
              <w:rPr>
                <w:i/>
              </w:rPr>
              <w:t> </w:t>
            </w:r>
            <w:r>
              <w:t>=</w:t>
            </w:r>
            <w:r w:rsidR="00447E50">
              <w:t> </w:t>
            </w:r>
            <w:r>
              <w:t>19)</w:t>
            </w:r>
          </w:p>
        </w:tc>
        <w:tc>
          <w:tcPr>
            <w:tcW w:w="1253" w:type="dxa"/>
            <w:tcBorders>
              <w:top w:val="single" w:sz="12" w:space="0" w:color="auto"/>
              <w:left w:val="nil"/>
              <w:right w:val="nil"/>
            </w:tcBorders>
          </w:tcPr>
          <w:p w14:paraId="75CD3617" w14:textId="77777777" w:rsidR="004930DB" w:rsidRPr="00C6149D" w:rsidRDefault="004930DB" w:rsidP="00595407"/>
        </w:tc>
        <w:tc>
          <w:tcPr>
            <w:tcW w:w="980" w:type="dxa"/>
            <w:tcBorders>
              <w:top w:val="single" w:sz="12" w:space="0" w:color="auto"/>
              <w:left w:val="nil"/>
              <w:right w:val="nil"/>
            </w:tcBorders>
          </w:tcPr>
          <w:p w14:paraId="5CA10EFC" w14:textId="77777777" w:rsidR="004930DB" w:rsidRDefault="004930DB" w:rsidP="00595407"/>
        </w:tc>
      </w:tr>
      <w:tr w:rsidR="000D51B6" w14:paraId="3E865673" w14:textId="77777777" w:rsidTr="000D51B6"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07BAB2B" w14:textId="77777777" w:rsidR="000D51B6" w:rsidRDefault="000D51B6" w:rsidP="00595407">
            <w:r>
              <w:t xml:space="preserve">MoCA – </w:t>
            </w:r>
            <w:proofErr w:type="spellStart"/>
            <w:r>
              <w:t>subscores</w:t>
            </w:r>
            <w:proofErr w:type="spellEnd"/>
            <w:r>
              <w:t xml:space="preserve"> </w:t>
            </w:r>
          </w:p>
          <w:p w14:paraId="13743031" w14:textId="7F8806D9" w:rsidR="000D51B6" w:rsidRDefault="000D51B6" w:rsidP="00595407">
            <w:r>
              <w:t>(max. score)</w:t>
            </w:r>
          </w:p>
        </w:tc>
        <w:tc>
          <w:tcPr>
            <w:tcW w:w="1503" w:type="dxa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14:paraId="6B6985EA" w14:textId="33151C1F" w:rsidR="000D51B6" w:rsidRDefault="00E041E5" w:rsidP="00595407">
            <w:r>
              <w:t>m</w:t>
            </w:r>
            <w:r w:rsidR="000D51B6">
              <w:t xml:space="preserve"> (</w:t>
            </w:r>
            <w:r w:rsidR="000D51B6" w:rsidRPr="00DE64C2">
              <w:rPr>
                <w:i/>
              </w:rPr>
              <w:t>SD</w:t>
            </w:r>
            <w:r w:rsidR="000D51B6">
              <w:t>)</w:t>
            </w:r>
          </w:p>
        </w:tc>
        <w:tc>
          <w:tcPr>
            <w:tcW w:w="1605" w:type="dxa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14:paraId="4A43521A" w14:textId="1D8AC15F" w:rsidR="000D51B6" w:rsidRDefault="00E041E5" w:rsidP="00595407">
            <w:r>
              <w:t>m</w:t>
            </w:r>
            <w:r w:rsidR="000D51B6">
              <w:t xml:space="preserve"> (</w:t>
            </w:r>
            <w:r w:rsidR="000D51B6" w:rsidRPr="00DE64C2">
              <w:rPr>
                <w:i/>
              </w:rPr>
              <w:t>SD</w:t>
            </w:r>
            <w:r w:rsidR="000D51B6">
              <w:t>)</w:t>
            </w:r>
          </w:p>
        </w:tc>
        <w:tc>
          <w:tcPr>
            <w:tcW w:w="1605" w:type="dxa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14:paraId="13B17F19" w14:textId="16CFA178" w:rsidR="000D51B6" w:rsidRDefault="00E041E5" w:rsidP="00595407">
            <w:r>
              <w:t>m</w:t>
            </w:r>
            <w:r w:rsidR="000D51B6">
              <w:t xml:space="preserve"> (</w:t>
            </w:r>
            <w:r w:rsidR="000D51B6" w:rsidRPr="00DE64C2">
              <w:rPr>
                <w:i/>
              </w:rPr>
              <w:t>SD</w:t>
            </w:r>
            <w:r w:rsidR="000D51B6">
              <w:t>)</w:t>
            </w:r>
          </w:p>
        </w:tc>
        <w:tc>
          <w:tcPr>
            <w:tcW w:w="1253" w:type="dxa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14:paraId="1B6598C8" w14:textId="77777777" w:rsidR="000D51B6" w:rsidRPr="00C6149D" w:rsidRDefault="000D51B6" w:rsidP="00595407">
            <w:r w:rsidRPr="00910CC6">
              <w:t>χ</w:t>
            </w:r>
            <w:r w:rsidRPr="00910CC6">
              <w:rPr>
                <w:vertAlign w:val="superscript"/>
              </w:rPr>
              <w:t>2</w:t>
            </w:r>
            <w:r>
              <w:rPr>
                <w:vertAlign w:val="superscript"/>
              </w:rPr>
              <w:t xml:space="preserve"> </w:t>
            </w:r>
            <w:r>
              <w:t>(df)</w:t>
            </w:r>
          </w:p>
        </w:tc>
        <w:tc>
          <w:tcPr>
            <w:tcW w:w="980" w:type="dxa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14:paraId="23A2FB10" w14:textId="77777777" w:rsidR="000D51B6" w:rsidRPr="00C76BF6" w:rsidRDefault="000D51B6" w:rsidP="00595407">
            <w:pPr>
              <w:rPr>
                <w:i/>
              </w:rPr>
            </w:pPr>
            <w:r w:rsidRPr="00C76BF6">
              <w:rPr>
                <w:i/>
              </w:rPr>
              <w:t>p</w:t>
            </w:r>
          </w:p>
        </w:tc>
      </w:tr>
      <w:tr w:rsidR="004930DB" w14:paraId="54D59BF1" w14:textId="77777777" w:rsidTr="000D51B6"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2AF581D" w14:textId="77777777" w:rsidR="004930DB" w:rsidRDefault="004930DB" w:rsidP="00595407">
            <w:proofErr w:type="spellStart"/>
            <w:r>
              <w:t>Visouspatial</w:t>
            </w:r>
            <w:proofErr w:type="spellEnd"/>
            <w:r>
              <w:t xml:space="preserve"> (4)</w:t>
            </w:r>
          </w:p>
        </w:tc>
        <w:tc>
          <w:tcPr>
            <w:tcW w:w="150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BD41E4F" w14:textId="77777777" w:rsidR="004930DB" w:rsidRDefault="004930DB" w:rsidP="00595407">
            <w:r>
              <w:t>2.85 (0.06)</w:t>
            </w:r>
          </w:p>
        </w:tc>
        <w:tc>
          <w:tcPr>
            <w:tcW w:w="160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39BAB5E" w14:textId="77777777" w:rsidR="004930DB" w:rsidRDefault="004930DB" w:rsidP="00595407">
            <w:r>
              <w:t>3.00 (0.08)</w:t>
            </w:r>
          </w:p>
        </w:tc>
        <w:tc>
          <w:tcPr>
            <w:tcW w:w="160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60A19DA" w14:textId="77777777" w:rsidR="004930DB" w:rsidRDefault="004930DB" w:rsidP="00595407">
            <w:r>
              <w:t>2.84 (0.24)</w:t>
            </w:r>
          </w:p>
        </w:tc>
        <w:tc>
          <w:tcPr>
            <w:tcW w:w="125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C8E9ED5" w14:textId="77777777" w:rsidR="004930DB" w:rsidRDefault="004930DB" w:rsidP="00595407">
            <w:r>
              <w:t>2.04 (2)</w:t>
            </w: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67014AA" w14:textId="77777777" w:rsidR="004930DB" w:rsidRDefault="004930DB" w:rsidP="00595407">
            <w:r>
              <w:t>.361</w:t>
            </w:r>
          </w:p>
        </w:tc>
      </w:tr>
      <w:tr w:rsidR="004930DB" w14:paraId="084B0180" w14:textId="77777777" w:rsidTr="000D51B6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CC52C1" w14:textId="77777777" w:rsidR="004930DB" w:rsidRDefault="004930DB" w:rsidP="00595407">
            <w:r>
              <w:t>Executive (4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368F86A9" w14:textId="77777777" w:rsidR="004930DB" w:rsidRPr="00B94D39" w:rsidRDefault="004930DB" w:rsidP="00595407">
            <w:r w:rsidRPr="00B94D39">
              <w:t>2.</w:t>
            </w:r>
            <w:r>
              <w:t>17</w:t>
            </w:r>
            <w:r w:rsidRPr="00B94D39">
              <w:t xml:space="preserve"> (0.0</w:t>
            </w:r>
            <w:r>
              <w:t>6</w:t>
            </w:r>
            <w:r w:rsidRPr="00B94D39">
              <w:t>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3B2DE559" w14:textId="77777777" w:rsidR="004930DB" w:rsidRPr="00B94D39" w:rsidRDefault="004930DB" w:rsidP="00595407">
            <w:r w:rsidRPr="00B94D39">
              <w:t>2.</w:t>
            </w:r>
            <w:r>
              <w:t>10</w:t>
            </w:r>
            <w:r w:rsidRPr="00B94D39">
              <w:t xml:space="preserve"> (0.</w:t>
            </w:r>
            <w:r>
              <w:t>09</w:t>
            </w:r>
            <w:r w:rsidRPr="00B94D39">
              <w:t>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6AC46D02" w14:textId="77777777" w:rsidR="004930DB" w:rsidRPr="00B94D39" w:rsidRDefault="004930DB" w:rsidP="00595407">
            <w:r>
              <w:t>1.84</w:t>
            </w:r>
            <w:r w:rsidRPr="00B94D39">
              <w:t xml:space="preserve"> (0.</w:t>
            </w:r>
            <w:r>
              <w:t>18</w:t>
            </w:r>
            <w:r w:rsidRPr="00B94D39"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0C96D23A" w14:textId="77777777" w:rsidR="004930DB" w:rsidRDefault="004930DB" w:rsidP="00595407">
            <w:r>
              <w:t>3.07 (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110BAF26" w14:textId="77777777" w:rsidR="004930DB" w:rsidRDefault="004930DB" w:rsidP="00595407">
            <w:r>
              <w:t>.215</w:t>
            </w:r>
          </w:p>
        </w:tc>
      </w:tr>
      <w:tr w:rsidR="004930DB" w14:paraId="673CD8DA" w14:textId="77777777" w:rsidTr="000D51B6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8543EC" w14:textId="77777777" w:rsidR="004930DB" w:rsidRDefault="004930DB" w:rsidP="00595407">
            <w:r>
              <w:t>Attention (6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538B85F5" w14:textId="77777777" w:rsidR="004930DB" w:rsidRPr="00B94D39" w:rsidRDefault="004930DB" w:rsidP="00595407">
            <w:pPr>
              <w:rPr>
                <w:sz w:val="20"/>
              </w:rPr>
            </w:pPr>
            <w:r>
              <w:t>5.04</w:t>
            </w:r>
            <w:r w:rsidRPr="00B94D39">
              <w:t xml:space="preserve"> </w:t>
            </w:r>
            <w:r w:rsidRPr="00B94D39">
              <w:rPr>
                <w:sz w:val="20"/>
              </w:rPr>
              <w:t>(</w:t>
            </w:r>
            <w:r w:rsidRPr="005A5540">
              <w:t>0.0</w:t>
            </w:r>
            <w:r>
              <w:t>6</w:t>
            </w:r>
            <w:r w:rsidRPr="00B94D39">
              <w:rPr>
                <w:sz w:val="20"/>
              </w:rPr>
              <w:t>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2A9EDDF3" w14:textId="77777777" w:rsidR="004930DB" w:rsidRPr="00B94D39" w:rsidRDefault="004930DB" w:rsidP="00595407">
            <w:r>
              <w:t>4.92</w:t>
            </w:r>
            <w:r w:rsidRPr="00B94D39">
              <w:t xml:space="preserve"> (0.</w:t>
            </w:r>
            <w:r>
              <w:t>10</w:t>
            </w:r>
            <w:r w:rsidRPr="00B94D39">
              <w:t>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2BB573DE" w14:textId="77777777" w:rsidR="004930DB" w:rsidRPr="00B94D39" w:rsidRDefault="004930DB" w:rsidP="00595407">
            <w:r>
              <w:t>5.11</w:t>
            </w:r>
            <w:r w:rsidRPr="00B94D39">
              <w:t xml:space="preserve"> (0.</w:t>
            </w:r>
            <w:r>
              <w:t>13</w:t>
            </w:r>
            <w:r w:rsidRPr="00B94D39"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6B2AD527" w14:textId="77777777" w:rsidR="004930DB" w:rsidRPr="00B94D39" w:rsidRDefault="004930DB" w:rsidP="00595407">
            <w:r>
              <w:t>0.64 (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65401A46" w14:textId="77777777" w:rsidR="004930DB" w:rsidRPr="00B94D39" w:rsidRDefault="004930DB" w:rsidP="00595407">
            <w:r>
              <w:t>.727</w:t>
            </w:r>
          </w:p>
        </w:tc>
      </w:tr>
      <w:tr w:rsidR="004930DB" w14:paraId="40457B12" w14:textId="77777777" w:rsidTr="000D51B6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5812D7" w14:textId="77777777" w:rsidR="004930DB" w:rsidRDefault="004930DB" w:rsidP="00595407">
            <w:r>
              <w:t>Language (5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61D78E4E" w14:textId="77777777" w:rsidR="004930DB" w:rsidRPr="00B94D39" w:rsidRDefault="004930DB" w:rsidP="00595407">
            <w:r w:rsidRPr="00B94D39">
              <w:t>4.</w:t>
            </w:r>
            <w:r>
              <w:t>57</w:t>
            </w:r>
            <w:r w:rsidRPr="00B94D39">
              <w:t xml:space="preserve"> (0.0</w:t>
            </w:r>
            <w:r>
              <w:t>4</w:t>
            </w:r>
            <w:r w:rsidRPr="00B94D39">
              <w:t>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257B3C20" w14:textId="77777777" w:rsidR="004930DB" w:rsidRPr="00B94D39" w:rsidRDefault="004930DB" w:rsidP="00595407">
            <w:r>
              <w:t>4.54</w:t>
            </w:r>
            <w:r w:rsidRPr="00B94D39">
              <w:t xml:space="preserve"> (0.0</w:t>
            </w:r>
            <w:r>
              <w:t>7</w:t>
            </w:r>
            <w:r w:rsidRPr="00B94D39">
              <w:t>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03BE5FC9" w14:textId="77777777" w:rsidR="004930DB" w:rsidRPr="00B94D39" w:rsidRDefault="004930DB" w:rsidP="00595407">
            <w:r w:rsidRPr="00B94D39">
              <w:t>4.</w:t>
            </w:r>
            <w:r>
              <w:t>58</w:t>
            </w:r>
            <w:r w:rsidRPr="00B94D39">
              <w:t xml:space="preserve"> (0.</w:t>
            </w:r>
            <w:r>
              <w:t>14</w:t>
            </w:r>
            <w:r w:rsidRPr="00B94D39"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396D526D" w14:textId="77777777" w:rsidR="004930DB" w:rsidRPr="00B94D39" w:rsidRDefault="004930DB" w:rsidP="00595407">
            <w:r>
              <w:t>0.30 (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31FFE01D" w14:textId="77777777" w:rsidR="004930DB" w:rsidRPr="00B94D39" w:rsidRDefault="004930DB" w:rsidP="00595407">
            <w:r>
              <w:t>.859</w:t>
            </w:r>
          </w:p>
        </w:tc>
      </w:tr>
      <w:tr w:rsidR="004930DB" w14:paraId="77C5BC31" w14:textId="77777777" w:rsidTr="000D51B6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8F46C4" w14:textId="77777777" w:rsidR="004930DB" w:rsidRDefault="004930DB" w:rsidP="00595407">
            <w:r>
              <w:t>Memory (5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479AB641" w14:textId="77777777" w:rsidR="004930DB" w:rsidRPr="00B94D39" w:rsidRDefault="004930DB" w:rsidP="00595407">
            <w:r>
              <w:t>2.04</w:t>
            </w:r>
            <w:r w:rsidRPr="00B94D39">
              <w:t xml:space="preserve"> (0.</w:t>
            </w:r>
            <w:r>
              <w:t>10</w:t>
            </w:r>
            <w:r w:rsidRPr="00B94D39">
              <w:t>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154EA86B" w14:textId="77777777" w:rsidR="004930DB" w:rsidRPr="00B94D39" w:rsidRDefault="004930DB" w:rsidP="00595407">
            <w:r>
              <w:t>1.94</w:t>
            </w:r>
            <w:r w:rsidRPr="00B94D39">
              <w:t xml:space="preserve"> (0.</w:t>
            </w:r>
            <w:r>
              <w:t>14</w:t>
            </w:r>
            <w:r w:rsidRPr="00B94D39">
              <w:t>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059FCB52" w14:textId="77777777" w:rsidR="004930DB" w:rsidRPr="00B94D39" w:rsidRDefault="004930DB" w:rsidP="00595407">
            <w:r>
              <w:t>2.32</w:t>
            </w:r>
            <w:r w:rsidRPr="00B94D39">
              <w:t xml:space="preserve"> (0.</w:t>
            </w:r>
            <w:r>
              <w:t>41</w:t>
            </w:r>
            <w:r w:rsidRPr="00B94D39"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5E47AFFA" w14:textId="77777777" w:rsidR="004930DB" w:rsidRDefault="004930DB" w:rsidP="00595407">
            <w:r>
              <w:t>1.00 (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7F36E395" w14:textId="77777777" w:rsidR="004930DB" w:rsidRDefault="004930DB" w:rsidP="00595407">
            <w:r>
              <w:t>.607</w:t>
            </w:r>
          </w:p>
        </w:tc>
      </w:tr>
      <w:tr w:rsidR="004930DB" w14:paraId="0E267E58" w14:textId="77777777" w:rsidTr="000D51B6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7D1A7BF" w14:textId="77777777" w:rsidR="004930DB" w:rsidRDefault="004930DB" w:rsidP="00595407">
            <w:r>
              <w:t>Orientation (6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411D45A5" w14:textId="77777777" w:rsidR="004930DB" w:rsidRPr="00B94D39" w:rsidRDefault="004930DB" w:rsidP="00595407">
            <w:r w:rsidRPr="00B94D39">
              <w:t>5.</w:t>
            </w:r>
            <w:r>
              <w:t xml:space="preserve">66 </w:t>
            </w:r>
            <w:r w:rsidRPr="00B94D39">
              <w:t>(0.</w:t>
            </w:r>
            <w:r>
              <w:t>04</w:t>
            </w:r>
            <w:r w:rsidRPr="00B94D39">
              <w:t>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1B059D24" w14:textId="77777777" w:rsidR="004930DB" w:rsidRPr="00B94D39" w:rsidRDefault="004930DB" w:rsidP="00595407">
            <w:r>
              <w:t>5.72</w:t>
            </w:r>
            <w:r w:rsidRPr="00B94D39">
              <w:t xml:space="preserve"> (0.0</w:t>
            </w:r>
            <w:r>
              <w:t>6</w:t>
            </w:r>
            <w:r w:rsidRPr="00B94D39">
              <w:t>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416A2B85" w14:textId="77777777" w:rsidR="004930DB" w:rsidRPr="00B94D39" w:rsidRDefault="004930DB" w:rsidP="00595407">
            <w:r w:rsidRPr="00B94D39">
              <w:t>5.</w:t>
            </w:r>
            <w:r>
              <w:t xml:space="preserve">79 </w:t>
            </w:r>
            <w:r w:rsidRPr="00B94D39">
              <w:t>(0.</w:t>
            </w:r>
            <w:r>
              <w:t>10</w:t>
            </w:r>
            <w:r w:rsidRPr="00B94D39"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2114650F" w14:textId="77777777" w:rsidR="004930DB" w:rsidRPr="00B94D39" w:rsidRDefault="004930DB" w:rsidP="00595407">
            <w:r>
              <w:t>1.08 (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2675BED3" w14:textId="77777777" w:rsidR="004930DB" w:rsidRPr="00B94D39" w:rsidRDefault="004930DB" w:rsidP="00595407">
            <w:r>
              <w:t>.582</w:t>
            </w:r>
          </w:p>
        </w:tc>
      </w:tr>
      <w:tr w:rsidR="004930DB" w14:paraId="41A5CD23" w14:textId="77777777" w:rsidTr="000D51B6"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C9B9B3" w14:textId="77777777" w:rsidR="004930DB" w:rsidRDefault="004930DB" w:rsidP="00595407">
            <w:r>
              <w:t>Total Score (30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6E61005" w14:textId="77777777" w:rsidR="004930DB" w:rsidRPr="00B94D39" w:rsidRDefault="004930DB" w:rsidP="00595407">
            <w:r>
              <w:t>22.33 (0.11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0183BB" w14:textId="77777777" w:rsidR="004930DB" w:rsidRDefault="004930DB" w:rsidP="00595407">
            <w:r>
              <w:t>22.25 (0.17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2776B2" w14:textId="77777777" w:rsidR="004930DB" w:rsidRPr="00B94D39" w:rsidRDefault="004930DB" w:rsidP="00595407">
            <w:r>
              <w:t>22.47 (0.38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1017BBC" w14:textId="77777777" w:rsidR="004930DB" w:rsidRDefault="004930DB" w:rsidP="00595407">
            <w:r>
              <w:t>0.72 (2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0F49286" w14:textId="77777777" w:rsidR="004930DB" w:rsidRDefault="004930DB" w:rsidP="00595407">
            <w:r>
              <w:t>.698</w:t>
            </w:r>
          </w:p>
        </w:tc>
      </w:tr>
    </w:tbl>
    <w:p w14:paraId="10BB82DF" w14:textId="77777777" w:rsidR="004930DB" w:rsidRPr="00262BCC" w:rsidRDefault="004930DB" w:rsidP="00595407">
      <w:pPr>
        <w:rPr>
          <w:lang w:val="en-GB"/>
        </w:rPr>
      </w:pPr>
      <w:r w:rsidRPr="00716CCE">
        <w:rPr>
          <w:i/>
          <w:lang w:val="en-GB"/>
        </w:rPr>
        <w:t>Abbreviations</w:t>
      </w:r>
      <w:r w:rsidRPr="00262BCC">
        <w:rPr>
          <w:lang w:val="en-GB"/>
        </w:rPr>
        <w:t>: m, mean; SD, standard deviation; PHQ-9, Patient Health Questionnaire 9, range 0-27; MoCA, Montreal Cognitive Assessment, range 0-30.</w:t>
      </w:r>
    </w:p>
    <w:p w14:paraId="78F47F97" w14:textId="04FBAED9" w:rsidR="004930DB" w:rsidRPr="00262BCC" w:rsidRDefault="004930DB" w:rsidP="00595407">
      <w:pPr>
        <w:rPr>
          <w:lang w:val="en-GB"/>
        </w:rPr>
      </w:pPr>
    </w:p>
    <w:p w14:paraId="66506502" w14:textId="77777777" w:rsidR="004930DB" w:rsidRPr="00917FFB" w:rsidRDefault="004930DB" w:rsidP="00595407">
      <w:r w:rsidRPr="00D13E44">
        <w:rPr>
          <w:b/>
        </w:rPr>
        <w:t>Supplement 2.</w:t>
      </w:r>
      <w:r w:rsidRPr="00917FFB">
        <w:t xml:space="preserve"> </w:t>
      </w:r>
      <w:r>
        <w:t>Sensitivity Analysis II – Categorization According to MoCA Worksheet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2242"/>
        <w:gridCol w:w="1689"/>
        <w:gridCol w:w="1828"/>
        <w:gridCol w:w="1828"/>
        <w:gridCol w:w="1235"/>
        <w:gridCol w:w="642"/>
      </w:tblGrid>
      <w:tr w:rsidR="004930DB" w:rsidRPr="00B35858" w14:paraId="4479B595" w14:textId="77777777" w:rsidTr="000D51B6">
        <w:tc>
          <w:tcPr>
            <w:tcW w:w="224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53FE4E7" w14:textId="77777777" w:rsidR="004930DB" w:rsidRPr="00917FFB" w:rsidRDefault="004930DB" w:rsidP="00595407"/>
        </w:tc>
        <w:tc>
          <w:tcPr>
            <w:tcW w:w="1690" w:type="dxa"/>
            <w:tcBorders>
              <w:top w:val="single" w:sz="12" w:space="0" w:color="auto"/>
              <w:left w:val="nil"/>
              <w:right w:val="nil"/>
            </w:tcBorders>
          </w:tcPr>
          <w:p w14:paraId="6F3D5053" w14:textId="6A7898A8" w:rsidR="004930DB" w:rsidRDefault="004930DB" w:rsidP="00595407">
            <w:r w:rsidRPr="00917FFB">
              <w:t>No Symptoms PHQ-9</w:t>
            </w:r>
            <w:r w:rsidR="000D51B6">
              <w:t> =</w:t>
            </w:r>
            <w:r w:rsidRPr="00917FFB">
              <w:t xml:space="preserve"> 0-4</w:t>
            </w:r>
          </w:p>
          <w:p w14:paraId="2F8546D0" w14:textId="77777777" w:rsidR="000D51B6" w:rsidRPr="00917FFB" w:rsidRDefault="000D51B6" w:rsidP="00595407"/>
          <w:p w14:paraId="1E3F7B43" w14:textId="3232FAAC" w:rsidR="004930DB" w:rsidRPr="00917FFB" w:rsidRDefault="004930DB" w:rsidP="00595407">
            <w:r w:rsidRPr="00917FFB">
              <w:t>(</w:t>
            </w:r>
            <w:r w:rsidRPr="00447E50">
              <w:rPr>
                <w:i/>
              </w:rPr>
              <w:t>n</w:t>
            </w:r>
            <w:r w:rsidR="00447E50">
              <w:t> </w:t>
            </w:r>
            <w:r w:rsidRPr="00917FFB">
              <w:t>=</w:t>
            </w:r>
            <w:r w:rsidR="00447E50">
              <w:t> </w:t>
            </w:r>
            <w:r w:rsidRPr="00917FFB">
              <w:t>702)</w:t>
            </w:r>
          </w:p>
        </w:tc>
        <w:tc>
          <w:tcPr>
            <w:tcW w:w="1829" w:type="dxa"/>
            <w:tcBorders>
              <w:top w:val="single" w:sz="12" w:space="0" w:color="auto"/>
              <w:left w:val="nil"/>
              <w:right w:val="nil"/>
            </w:tcBorders>
          </w:tcPr>
          <w:p w14:paraId="04687D9A" w14:textId="77777777" w:rsidR="004930DB" w:rsidRPr="00262BCC" w:rsidRDefault="004930DB" w:rsidP="00595407">
            <w:pPr>
              <w:rPr>
                <w:lang w:val="en-GB"/>
              </w:rPr>
            </w:pPr>
            <w:r w:rsidRPr="00262BCC">
              <w:rPr>
                <w:lang w:val="en-GB"/>
              </w:rPr>
              <w:t xml:space="preserve">Non-clinical Symptoms </w:t>
            </w:r>
          </w:p>
          <w:p w14:paraId="37A742A1" w14:textId="751582E2" w:rsidR="004930DB" w:rsidRPr="00262BCC" w:rsidRDefault="004930DB" w:rsidP="00595407">
            <w:pPr>
              <w:rPr>
                <w:lang w:val="en-GB"/>
              </w:rPr>
            </w:pPr>
            <w:r w:rsidRPr="00262BCC">
              <w:rPr>
                <w:lang w:val="en-GB"/>
              </w:rPr>
              <w:t>PHQ-9</w:t>
            </w:r>
            <w:r w:rsidR="000D51B6" w:rsidRPr="00262BCC">
              <w:rPr>
                <w:lang w:val="en-GB"/>
              </w:rPr>
              <w:t> =</w:t>
            </w:r>
            <w:r w:rsidRPr="00262BCC">
              <w:rPr>
                <w:lang w:val="en-GB"/>
              </w:rPr>
              <w:t xml:space="preserve"> 5-9</w:t>
            </w:r>
          </w:p>
          <w:p w14:paraId="26B3F17B" w14:textId="4423C6B9" w:rsidR="004930DB" w:rsidRPr="00262BCC" w:rsidRDefault="004930DB" w:rsidP="00595407">
            <w:pPr>
              <w:rPr>
                <w:lang w:val="en-GB"/>
              </w:rPr>
            </w:pPr>
            <w:r w:rsidRPr="00262BCC">
              <w:rPr>
                <w:lang w:val="en-GB"/>
              </w:rPr>
              <w:t>(</w:t>
            </w:r>
            <w:r w:rsidRPr="00262BCC">
              <w:rPr>
                <w:i/>
                <w:lang w:val="en-GB"/>
              </w:rPr>
              <w:t>n</w:t>
            </w:r>
            <w:r w:rsidR="00447E50" w:rsidRPr="00262BCC">
              <w:rPr>
                <w:lang w:val="en-GB"/>
              </w:rPr>
              <w:t> </w:t>
            </w:r>
            <w:r w:rsidRPr="00262BCC">
              <w:rPr>
                <w:lang w:val="en-GB"/>
              </w:rPr>
              <w:t>=</w:t>
            </w:r>
            <w:r w:rsidR="00447E50" w:rsidRPr="00262BCC">
              <w:rPr>
                <w:lang w:val="en-GB"/>
              </w:rPr>
              <w:t> </w:t>
            </w:r>
            <w:r w:rsidRPr="00262BCC">
              <w:rPr>
                <w:lang w:val="en-GB"/>
              </w:rPr>
              <w:t>290)</w:t>
            </w:r>
          </w:p>
        </w:tc>
        <w:tc>
          <w:tcPr>
            <w:tcW w:w="1829" w:type="dxa"/>
            <w:tcBorders>
              <w:top w:val="single" w:sz="12" w:space="0" w:color="auto"/>
              <w:left w:val="nil"/>
              <w:right w:val="nil"/>
            </w:tcBorders>
          </w:tcPr>
          <w:p w14:paraId="6043D11A" w14:textId="77777777" w:rsidR="004930DB" w:rsidRDefault="004930DB" w:rsidP="00595407">
            <w:r w:rsidRPr="00917FFB">
              <w:t xml:space="preserve">Clinical Symptoms </w:t>
            </w:r>
          </w:p>
          <w:p w14:paraId="24B9AEFC" w14:textId="77777777" w:rsidR="004930DB" w:rsidRPr="00917FFB" w:rsidRDefault="004930DB" w:rsidP="00595407">
            <w:r w:rsidRPr="00917FFB">
              <w:t xml:space="preserve">PHQ-9 </w:t>
            </w:r>
            <w:r w:rsidRPr="00917FFB">
              <w:rPr>
                <w:rFonts w:cstheme="minorHAnsi"/>
              </w:rPr>
              <w:t>≥</w:t>
            </w:r>
            <w:r w:rsidRPr="00917FFB">
              <w:t xml:space="preserve"> 10</w:t>
            </w:r>
          </w:p>
          <w:p w14:paraId="027AB98A" w14:textId="23CB250C" w:rsidR="004930DB" w:rsidRPr="00917FFB" w:rsidRDefault="004930DB" w:rsidP="00595407">
            <w:r w:rsidRPr="00917FFB">
              <w:t>(</w:t>
            </w:r>
            <w:r w:rsidRPr="00447E50">
              <w:rPr>
                <w:i/>
              </w:rPr>
              <w:t>n</w:t>
            </w:r>
            <w:r w:rsidR="00447E50">
              <w:t> </w:t>
            </w:r>
            <w:r w:rsidRPr="00917FFB">
              <w:t>=</w:t>
            </w:r>
            <w:r w:rsidR="00447E50">
              <w:t> </w:t>
            </w:r>
            <w:r w:rsidRPr="00917FFB">
              <w:t>119)</w:t>
            </w:r>
          </w:p>
        </w:tc>
        <w:tc>
          <w:tcPr>
            <w:tcW w:w="1236" w:type="dxa"/>
            <w:tcBorders>
              <w:top w:val="single" w:sz="12" w:space="0" w:color="auto"/>
              <w:left w:val="nil"/>
              <w:right w:val="nil"/>
            </w:tcBorders>
          </w:tcPr>
          <w:p w14:paraId="392C9B41" w14:textId="77777777" w:rsidR="004930DB" w:rsidRPr="00917FFB" w:rsidRDefault="004930DB" w:rsidP="00595407"/>
        </w:tc>
        <w:tc>
          <w:tcPr>
            <w:tcW w:w="636" w:type="dxa"/>
            <w:tcBorders>
              <w:top w:val="single" w:sz="12" w:space="0" w:color="auto"/>
              <w:left w:val="nil"/>
              <w:right w:val="nil"/>
            </w:tcBorders>
          </w:tcPr>
          <w:p w14:paraId="7F4CE853" w14:textId="77777777" w:rsidR="004930DB" w:rsidRPr="00917FFB" w:rsidRDefault="004930DB" w:rsidP="00595407"/>
        </w:tc>
      </w:tr>
      <w:tr w:rsidR="000D51B6" w14:paraId="6535E406" w14:textId="77777777" w:rsidTr="000D51B6">
        <w:tc>
          <w:tcPr>
            <w:tcW w:w="224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21F2C0" w14:textId="77777777" w:rsidR="00716CCE" w:rsidRDefault="000D51B6" w:rsidP="00595407">
            <w:r>
              <w:t xml:space="preserve">MoCA – </w:t>
            </w:r>
          </w:p>
          <w:p w14:paraId="06ACC7E7" w14:textId="77777777" w:rsidR="00716CCE" w:rsidRDefault="000D51B6" w:rsidP="00595407">
            <w:proofErr w:type="spellStart"/>
            <w:r>
              <w:t>subscores</w:t>
            </w:r>
            <w:proofErr w:type="spellEnd"/>
            <w:r>
              <w:t xml:space="preserve"> </w:t>
            </w:r>
          </w:p>
          <w:p w14:paraId="0C37F1AB" w14:textId="4382A97C" w:rsidR="000D51B6" w:rsidRPr="00917FFB" w:rsidRDefault="000D51B6" w:rsidP="00595407">
            <w:r>
              <w:t>(max. score)</w:t>
            </w:r>
          </w:p>
        </w:tc>
        <w:tc>
          <w:tcPr>
            <w:tcW w:w="1690" w:type="dxa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14:paraId="593EED1C" w14:textId="1921F3A7" w:rsidR="000D51B6" w:rsidRPr="00917FFB" w:rsidRDefault="00E041E5" w:rsidP="00595407">
            <w:r>
              <w:t>m</w:t>
            </w:r>
            <w:r w:rsidR="000D51B6">
              <w:t xml:space="preserve"> (</w:t>
            </w:r>
            <w:r w:rsidR="000D51B6" w:rsidRPr="00DE64C2">
              <w:rPr>
                <w:i/>
              </w:rPr>
              <w:t>SD</w:t>
            </w:r>
            <w:r w:rsidR="000D51B6">
              <w:t>)</w:t>
            </w:r>
          </w:p>
        </w:tc>
        <w:tc>
          <w:tcPr>
            <w:tcW w:w="1829" w:type="dxa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14:paraId="5E1B29A8" w14:textId="2D267AF2" w:rsidR="000D51B6" w:rsidRDefault="00E041E5" w:rsidP="00595407">
            <w:r>
              <w:t>m</w:t>
            </w:r>
            <w:r w:rsidR="000D51B6">
              <w:t xml:space="preserve"> (</w:t>
            </w:r>
            <w:r w:rsidR="000D51B6" w:rsidRPr="00DE64C2">
              <w:rPr>
                <w:i/>
              </w:rPr>
              <w:t>SD</w:t>
            </w:r>
            <w:r w:rsidR="000D51B6">
              <w:t>)</w:t>
            </w:r>
          </w:p>
        </w:tc>
        <w:tc>
          <w:tcPr>
            <w:tcW w:w="1829" w:type="dxa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14:paraId="5319EDBE" w14:textId="2829AA31" w:rsidR="000D51B6" w:rsidRDefault="00E041E5" w:rsidP="00595407">
            <w:r>
              <w:t>m</w:t>
            </w:r>
            <w:r w:rsidR="000D51B6">
              <w:t xml:space="preserve"> (</w:t>
            </w:r>
            <w:r w:rsidR="000D51B6" w:rsidRPr="00DE64C2">
              <w:rPr>
                <w:i/>
              </w:rPr>
              <w:t>SD</w:t>
            </w:r>
            <w:r w:rsidR="000D51B6">
              <w:t>)</w:t>
            </w:r>
          </w:p>
        </w:tc>
        <w:tc>
          <w:tcPr>
            <w:tcW w:w="1236" w:type="dxa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14:paraId="24C27874" w14:textId="77777777" w:rsidR="000D51B6" w:rsidRPr="00CD0123" w:rsidRDefault="000D51B6" w:rsidP="00595407">
            <w:r w:rsidRPr="00910CC6">
              <w:t>χ</w:t>
            </w:r>
            <w:r w:rsidRPr="00910CC6">
              <w:rPr>
                <w:vertAlign w:val="superscript"/>
              </w:rPr>
              <w:t>2</w:t>
            </w:r>
            <w:r>
              <w:rPr>
                <w:vertAlign w:val="superscript"/>
              </w:rPr>
              <w:t xml:space="preserve"> </w:t>
            </w:r>
            <w:r>
              <w:t>(df)</w:t>
            </w:r>
          </w:p>
        </w:tc>
        <w:tc>
          <w:tcPr>
            <w:tcW w:w="636" w:type="dxa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14:paraId="5393B93B" w14:textId="77777777" w:rsidR="000D51B6" w:rsidRPr="00C76BF6" w:rsidRDefault="000D51B6" w:rsidP="00595407">
            <w:pPr>
              <w:rPr>
                <w:i/>
              </w:rPr>
            </w:pPr>
            <w:r w:rsidRPr="00C76BF6">
              <w:rPr>
                <w:i/>
              </w:rPr>
              <w:t>p</w:t>
            </w:r>
          </w:p>
        </w:tc>
      </w:tr>
      <w:tr w:rsidR="004930DB" w14:paraId="56956787" w14:textId="77777777" w:rsidTr="000D51B6">
        <w:tc>
          <w:tcPr>
            <w:tcW w:w="224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F79A0FB" w14:textId="77777777" w:rsidR="004930DB" w:rsidRDefault="004930DB" w:rsidP="00595407">
            <w:r>
              <w:t>Visuospatial / Executive (5)</w:t>
            </w:r>
          </w:p>
        </w:tc>
        <w:tc>
          <w:tcPr>
            <w:tcW w:w="16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8219F1D" w14:textId="77777777" w:rsidR="004930DB" w:rsidRDefault="004930DB" w:rsidP="00595407">
            <w:r>
              <w:t>3.69 (0.37)</w:t>
            </w:r>
          </w:p>
        </w:tc>
        <w:tc>
          <w:tcPr>
            <w:tcW w:w="182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CE204E3" w14:textId="77777777" w:rsidR="004930DB" w:rsidRDefault="004930DB" w:rsidP="00595407">
            <w:r>
              <w:t>3.73 (0.05)</w:t>
            </w:r>
          </w:p>
        </w:tc>
        <w:tc>
          <w:tcPr>
            <w:tcW w:w="182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5E23AC7" w14:textId="77777777" w:rsidR="004930DB" w:rsidRDefault="004930DB" w:rsidP="00595407">
            <w:r>
              <w:t>3.71 (0.09)</w:t>
            </w:r>
          </w:p>
        </w:tc>
        <w:tc>
          <w:tcPr>
            <w:tcW w:w="12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2F5B49D" w14:textId="77777777" w:rsidR="004930DB" w:rsidRDefault="004930DB" w:rsidP="00595407">
            <w:r>
              <w:t>0.001 (2)</w:t>
            </w:r>
          </w:p>
        </w:tc>
        <w:tc>
          <w:tcPr>
            <w:tcW w:w="6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71EE072" w14:textId="77777777" w:rsidR="004930DB" w:rsidRDefault="004930DB" w:rsidP="00595407">
            <w:r>
              <w:t>.999</w:t>
            </w:r>
          </w:p>
        </w:tc>
      </w:tr>
      <w:tr w:rsidR="004930DB" w14:paraId="10FB97D4" w14:textId="77777777" w:rsidTr="000D51B6"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14:paraId="3CB19862" w14:textId="77777777" w:rsidR="004930DB" w:rsidRDefault="004930DB" w:rsidP="00595407">
            <w:r>
              <w:t>Naming (3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042FC87D" w14:textId="77777777" w:rsidR="004930DB" w:rsidRDefault="004930DB" w:rsidP="00595407">
            <w:r>
              <w:t>2.97 (0.01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382B1191" w14:textId="77777777" w:rsidR="004930DB" w:rsidRDefault="004930DB" w:rsidP="00595407">
            <w:r>
              <w:t>2.96 (0.01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674DBD51" w14:textId="77777777" w:rsidR="004930DB" w:rsidRDefault="004930DB" w:rsidP="00595407">
            <w:r>
              <w:t>2.94 (0.03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2C64BDDE" w14:textId="77777777" w:rsidR="004930DB" w:rsidRDefault="004930DB" w:rsidP="00595407">
            <w:r>
              <w:t>1.378 (2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2FD4C7A3" w14:textId="77777777" w:rsidR="004930DB" w:rsidRDefault="004930DB" w:rsidP="00595407">
            <w:r>
              <w:t>.502</w:t>
            </w:r>
          </w:p>
        </w:tc>
      </w:tr>
      <w:tr w:rsidR="004930DB" w14:paraId="395C7DC9" w14:textId="77777777" w:rsidTr="000D51B6"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14:paraId="1EFC4ACD" w14:textId="77777777" w:rsidR="004930DB" w:rsidRPr="00D6655C" w:rsidRDefault="004930DB" w:rsidP="00595407">
            <w:r>
              <w:t>Attention (6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4FCE6972" w14:textId="77777777" w:rsidR="004930DB" w:rsidRPr="00B94D39" w:rsidRDefault="004930DB" w:rsidP="00595407">
            <w:r>
              <w:t>5.36 (0.31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3CB0257D" w14:textId="77777777" w:rsidR="004930DB" w:rsidRPr="00B94D39" w:rsidRDefault="004930DB" w:rsidP="00595407">
            <w:r>
              <w:t>5.32 (0.05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4C9AF58A" w14:textId="77777777" w:rsidR="004930DB" w:rsidRPr="00B94D39" w:rsidRDefault="004930DB" w:rsidP="00595407">
            <w:r>
              <w:t>5.30 (0.08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6FCA93C2" w14:textId="77777777" w:rsidR="004930DB" w:rsidRPr="00D6655C" w:rsidRDefault="004930DB" w:rsidP="00595407">
            <w:r>
              <w:t>0.518 (2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49937781" w14:textId="77777777" w:rsidR="004930DB" w:rsidRPr="00D6655C" w:rsidRDefault="004930DB" w:rsidP="00595407">
            <w:r>
              <w:t>.772</w:t>
            </w:r>
          </w:p>
        </w:tc>
      </w:tr>
      <w:tr w:rsidR="004930DB" w14:paraId="558C6C90" w14:textId="77777777" w:rsidTr="000D51B6"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14:paraId="2C524D68" w14:textId="77777777" w:rsidR="004930DB" w:rsidRDefault="004930DB" w:rsidP="00595407">
            <w:r>
              <w:t>Language (3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6C7049E6" w14:textId="77777777" w:rsidR="004930DB" w:rsidRPr="00B94D39" w:rsidRDefault="004930DB" w:rsidP="00595407">
            <w:pPr>
              <w:rPr>
                <w:sz w:val="20"/>
              </w:rPr>
            </w:pPr>
            <w:r w:rsidRPr="00C46251">
              <w:t>2.28 (0.03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2ACFE275" w14:textId="77777777" w:rsidR="004930DB" w:rsidRPr="00B94D39" w:rsidRDefault="004930DB" w:rsidP="00595407">
            <w:r>
              <w:t>2.29 (0.04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042F7D8C" w14:textId="77777777" w:rsidR="004930DB" w:rsidRPr="00B94D39" w:rsidRDefault="004930DB" w:rsidP="00595407">
            <w:r>
              <w:t>2.21 (0.07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2CF00B93" w14:textId="77777777" w:rsidR="004930DB" w:rsidRDefault="004930DB" w:rsidP="00595407">
            <w:r>
              <w:t>0.760 (2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0FF8C439" w14:textId="77777777" w:rsidR="004930DB" w:rsidRDefault="004930DB" w:rsidP="00595407">
            <w:r>
              <w:t>.684</w:t>
            </w:r>
          </w:p>
        </w:tc>
      </w:tr>
      <w:tr w:rsidR="004930DB" w14:paraId="59E6B33B" w14:textId="77777777" w:rsidTr="000D51B6"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14:paraId="072DB073" w14:textId="77777777" w:rsidR="004930DB" w:rsidRDefault="004930DB" w:rsidP="00595407">
            <w:r>
              <w:t>Abstraction (2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7ED6E0F9" w14:textId="77777777" w:rsidR="004930DB" w:rsidRPr="00B94D39" w:rsidRDefault="004930DB" w:rsidP="00595407">
            <w:r>
              <w:t>1.67 (0.02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1481AF50" w14:textId="77777777" w:rsidR="004930DB" w:rsidRPr="00B94D39" w:rsidRDefault="004930DB" w:rsidP="00595407">
            <w:r>
              <w:t>1.67 (0.03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4E2F5778" w14:textId="77777777" w:rsidR="004930DB" w:rsidRPr="00B94D39" w:rsidRDefault="004930DB" w:rsidP="00595407">
            <w:r>
              <w:t>1.57 (0.05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093B7468" w14:textId="77777777" w:rsidR="004930DB" w:rsidRDefault="004930DB" w:rsidP="00595407">
            <w:r>
              <w:t>4.232 (2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48ED7D24" w14:textId="77777777" w:rsidR="004930DB" w:rsidRDefault="004930DB" w:rsidP="00595407">
            <w:r>
              <w:t>.120</w:t>
            </w:r>
          </w:p>
        </w:tc>
      </w:tr>
      <w:tr w:rsidR="004930DB" w14:paraId="3AF0A666" w14:textId="77777777" w:rsidTr="000D51B6"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14:paraId="0276C085" w14:textId="77777777" w:rsidR="004930DB" w:rsidRDefault="004930DB" w:rsidP="00595407">
            <w:r>
              <w:t>Delayed recall (5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20C458E1" w14:textId="77777777" w:rsidR="004930DB" w:rsidRPr="00B94D39" w:rsidRDefault="004930DB" w:rsidP="00595407">
            <w:r>
              <w:t>3.28 (0.06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279269D0" w14:textId="77777777" w:rsidR="004930DB" w:rsidRPr="00B94D39" w:rsidRDefault="004930DB" w:rsidP="00595407">
            <w:r>
              <w:t>3.33 (0.09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36F21247" w14:textId="77777777" w:rsidR="004930DB" w:rsidRPr="00B94D39" w:rsidRDefault="004930DB" w:rsidP="00595407">
            <w:r>
              <w:t>3.24 (0.14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7FB3ECBB" w14:textId="77777777" w:rsidR="004930DB" w:rsidRDefault="004930DB" w:rsidP="00595407">
            <w:r>
              <w:t>0.466 (2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348DB1F4" w14:textId="77777777" w:rsidR="004930DB" w:rsidRDefault="004930DB" w:rsidP="00595407">
            <w:r>
              <w:t>.792</w:t>
            </w:r>
          </w:p>
        </w:tc>
      </w:tr>
      <w:tr w:rsidR="004930DB" w14:paraId="0ED82D08" w14:textId="77777777" w:rsidTr="000D51B6">
        <w:tc>
          <w:tcPr>
            <w:tcW w:w="224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2C58D8" w14:textId="77777777" w:rsidR="004930DB" w:rsidRDefault="004930DB" w:rsidP="00595407">
            <w:r>
              <w:t>Orientation (6)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591C60" w14:textId="77777777" w:rsidR="004930DB" w:rsidRPr="00B94D39" w:rsidRDefault="004930DB" w:rsidP="00595407">
            <w:r>
              <w:t>5.79 (0.02)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A27AC6" w14:textId="77777777" w:rsidR="004930DB" w:rsidRPr="00B94D39" w:rsidRDefault="004930DB" w:rsidP="00595407">
            <w:r>
              <w:t>5.81 (0.03)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64CC6FC" w14:textId="77777777" w:rsidR="004930DB" w:rsidRPr="00B94D39" w:rsidRDefault="004930DB" w:rsidP="00595407">
            <w:r>
              <w:t>5.81 (0.04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A7A8F35" w14:textId="77777777" w:rsidR="004930DB" w:rsidRDefault="004930DB" w:rsidP="00595407">
            <w:r>
              <w:t>0.076 (2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AD4C00B" w14:textId="77777777" w:rsidR="004930DB" w:rsidRDefault="004930DB" w:rsidP="00595407">
            <w:r>
              <w:t>.963</w:t>
            </w:r>
          </w:p>
        </w:tc>
      </w:tr>
    </w:tbl>
    <w:p w14:paraId="164446E1" w14:textId="77777777" w:rsidR="004930DB" w:rsidRPr="00262BCC" w:rsidRDefault="004930DB" w:rsidP="00595407">
      <w:pPr>
        <w:rPr>
          <w:lang w:val="en-GB"/>
        </w:rPr>
      </w:pPr>
      <w:r w:rsidRPr="00716CCE">
        <w:rPr>
          <w:i/>
          <w:lang w:val="en-GB"/>
        </w:rPr>
        <w:t>Abbreviations</w:t>
      </w:r>
      <w:r w:rsidRPr="00262BCC">
        <w:rPr>
          <w:lang w:val="en-GB"/>
        </w:rPr>
        <w:t>: m, mean; SD, standard deviation; PHQ-9, Patient Health Questionnaire 9, range 0-27; MoCA, Montreal Cognitive Assessment, range 0-30.</w:t>
      </w:r>
    </w:p>
    <w:sectPr w:rsidR="004930DB" w:rsidRPr="00262BCC" w:rsidSect="00ED22BC">
      <w:footerReference w:type="default" r:id="rId8"/>
      <w:pgSz w:w="11906" w:h="16838" w:code="9"/>
      <w:pgMar w:top="1418" w:right="1418" w:bottom="1134" w:left="1418" w:header="709" w:footer="709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0B53EF" w14:textId="77777777" w:rsidR="00857E22" w:rsidRDefault="00857E22" w:rsidP="00A30D03">
      <w:pPr>
        <w:spacing w:line="240" w:lineRule="auto"/>
      </w:pPr>
      <w:r>
        <w:separator/>
      </w:r>
    </w:p>
  </w:endnote>
  <w:endnote w:type="continuationSeparator" w:id="0">
    <w:p w14:paraId="698C62D9" w14:textId="77777777" w:rsidR="00857E22" w:rsidRDefault="00857E22" w:rsidP="00A30D0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20295165"/>
      <w:docPartObj>
        <w:docPartGallery w:val="Page Numbers (Bottom of Page)"/>
        <w:docPartUnique/>
      </w:docPartObj>
    </w:sdtPr>
    <w:sdtContent>
      <w:p w14:paraId="443929D9" w14:textId="1D7D6A02" w:rsidR="00CA3BEB" w:rsidRDefault="00CA3BE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1</w:t>
        </w:r>
        <w:r>
          <w:fldChar w:fldCharType="end"/>
        </w:r>
      </w:p>
    </w:sdtContent>
  </w:sdt>
  <w:p w14:paraId="5CE54CE7" w14:textId="77777777" w:rsidR="00CA3BEB" w:rsidRDefault="00CA3B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9B8F4F" w14:textId="77777777" w:rsidR="00857E22" w:rsidRDefault="00857E22" w:rsidP="00A30D03">
      <w:pPr>
        <w:spacing w:line="240" w:lineRule="auto"/>
      </w:pPr>
      <w:r>
        <w:separator/>
      </w:r>
    </w:p>
  </w:footnote>
  <w:footnote w:type="continuationSeparator" w:id="0">
    <w:p w14:paraId="5EA55130" w14:textId="77777777" w:rsidR="00857E22" w:rsidRDefault="00857E22" w:rsidP="00A30D0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7CB008A"/>
    <w:multiLevelType w:val="hybridMultilevel"/>
    <w:tmpl w:val="4BEE5942"/>
    <w:lvl w:ilvl="0" w:tplc="E87217DA">
      <w:start w:val="1"/>
      <w:numFmt w:val="decimal"/>
      <w:suff w:val="space"/>
      <w:lvlText w:val="%1."/>
      <w:lvlJc w:val="left"/>
      <w:pPr>
        <w:ind w:left="1474" w:hanging="1114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1916C9A"/>
    <w:multiLevelType w:val="hybridMultilevel"/>
    <w:tmpl w:val="E0441236"/>
    <w:lvl w:ilvl="0" w:tplc="3C2A8A6C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2B760C7A"/>
    <w:multiLevelType w:val="multilevel"/>
    <w:tmpl w:val="C6A2CB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427D7EBD"/>
    <w:multiLevelType w:val="hybridMultilevel"/>
    <w:tmpl w:val="2424E104"/>
    <w:lvl w:ilvl="0" w:tplc="C520034E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BDA3303"/>
    <w:multiLevelType w:val="hybridMultilevel"/>
    <w:tmpl w:val="D7A68E82"/>
    <w:lvl w:ilvl="0" w:tplc="94E0EE0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A361425"/>
    <w:multiLevelType w:val="hybridMultilevel"/>
    <w:tmpl w:val="F36863E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EE33CE4"/>
    <w:multiLevelType w:val="hybridMultilevel"/>
    <w:tmpl w:val="433CD41A"/>
    <w:lvl w:ilvl="0" w:tplc="686EC208">
      <w:start w:val="35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94E66D3"/>
    <w:multiLevelType w:val="hybridMultilevel"/>
    <w:tmpl w:val="A4AABE66"/>
    <w:lvl w:ilvl="0" w:tplc="1496038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38009585">
    <w:abstractNumId w:val="31"/>
  </w:num>
  <w:num w:numId="2" w16cid:durableId="1956251290">
    <w:abstractNumId w:val="30"/>
  </w:num>
  <w:num w:numId="3" w16cid:durableId="376586500">
    <w:abstractNumId w:val="22"/>
  </w:num>
  <w:num w:numId="4" w16cid:durableId="1571312002">
    <w:abstractNumId w:val="16"/>
  </w:num>
  <w:num w:numId="5" w16cid:durableId="1711025851">
    <w:abstractNumId w:val="18"/>
  </w:num>
  <w:num w:numId="6" w16cid:durableId="1545096577">
    <w:abstractNumId w:val="25"/>
  </w:num>
  <w:num w:numId="7" w16cid:durableId="892424374">
    <w:abstractNumId w:val="23"/>
  </w:num>
  <w:num w:numId="8" w16cid:durableId="1944805463">
    <w:abstractNumId w:val="13"/>
  </w:num>
  <w:num w:numId="9" w16cid:durableId="1650328192">
    <w:abstractNumId w:val="17"/>
  </w:num>
  <w:num w:numId="10" w16cid:durableId="1710766405">
    <w:abstractNumId w:val="24"/>
  </w:num>
  <w:num w:numId="11" w16cid:durableId="586422913">
    <w:abstractNumId w:val="1"/>
  </w:num>
  <w:num w:numId="12" w16cid:durableId="880091780">
    <w:abstractNumId w:val="2"/>
  </w:num>
  <w:num w:numId="13" w16cid:durableId="753669095">
    <w:abstractNumId w:val="3"/>
  </w:num>
  <w:num w:numId="14" w16cid:durableId="178858455">
    <w:abstractNumId w:val="4"/>
  </w:num>
  <w:num w:numId="15" w16cid:durableId="1866820552">
    <w:abstractNumId w:val="9"/>
  </w:num>
  <w:num w:numId="16" w16cid:durableId="1553690874">
    <w:abstractNumId w:val="5"/>
  </w:num>
  <w:num w:numId="17" w16cid:durableId="1759985486">
    <w:abstractNumId w:val="7"/>
  </w:num>
  <w:num w:numId="18" w16cid:durableId="1282106285">
    <w:abstractNumId w:val="6"/>
  </w:num>
  <w:num w:numId="19" w16cid:durableId="670913544">
    <w:abstractNumId w:val="10"/>
  </w:num>
  <w:num w:numId="20" w16cid:durableId="1215894336">
    <w:abstractNumId w:val="8"/>
  </w:num>
  <w:num w:numId="21" w16cid:durableId="564069729">
    <w:abstractNumId w:val="20"/>
  </w:num>
  <w:num w:numId="22" w16cid:durableId="982999915">
    <w:abstractNumId w:val="26"/>
  </w:num>
  <w:num w:numId="23" w16cid:durableId="626283233">
    <w:abstractNumId w:val="15"/>
  </w:num>
  <w:num w:numId="24" w16cid:durableId="787159391">
    <w:abstractNumId w:val="19"/>
  </w:num>
  <w:num w:numId="25" w16cid:durableId="785806696">
    <w:abstractNumId w:val="11"/>
  </w:num>
  <w:num w:numId="26" w16cid:durableId="666979798">
    <w:abstractNumId w:val="0"/>
  </w:num>
  <w:num w:numId="27" w16cid:durableId="1641884165">
    <w:abstractNumId w:val="12"/>
  </w:num>
  <w:num w:numId="28" w16cid:durableId="1056315290">
    <w:abstractNumId w:val="21"/>
  </w:num>
  <w:num w:numId="29" w16cid:durableId="1793550870">
    <w:abstractNumId w:val="27"/>
  </w:num>
  <w:num w:numId="30" w16cid:durableId="519665480">
    <w:abstractNumId w:val="28"/>
  </w:num>
  <w:num w:numId="31" w16cid:durableId="1548492295">
    <w:abstractNumId w:val="14"/>
  </w:num>
  <w:num w:numId="32" w16cid:durableId="1012027644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it-IT" w:vendorID="64" w:dllVersion="6" w:nlCheck="1" w:checkStyle="0"/>
  <w:activeWritingStyle w:appName="MSWord" w:lang="it-IT" w:vendorID="64" w:dllVersion="4096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0" w:nlCheck="1" w:checkStyle="0"/>
  <w:proofState w:spelling="clean" w:grammar="clean"/>
  <w:linkStyles/>
  <w:defaultTabStop w:val="68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xd025v7vrzwkevezkvx0ryswfp2e00pza5&quot;&gt;Literatur_AG_Graessel-CONVERTED_X9.3.3&lt;record-ids&gt;&lt;item&gt;3459&lt;/item&gt;&lt;item&gt;8886&lt;/item&gt;&lt;item&gt;12525&lt;/item&gt;&lt;item&gt;13123&lt;/item&gt;&lt;item&gt;13196&lt;/item&gt;&lt;item&gt;13508&lt;/item&gt;&lt;item&gt;16210&lt;/item&gt;&lt;item&gt;16240&lt;/item&gt;&lt;item&gt;18040&lt;/item&gt;&lt;item&gt;18041&lt;/item&gt;&lt;item&gt;18054&lt;/item&gt;&lt;item&gt;18407&lt;/item&gt;&lt;item&gt;18497&lt;/item&gt;&lt;item&gt;18554&lt;/item&gt;&lt;item&gt;19287&lt;/item&gt;&lt;item&gt;19377&lt;/item&gt;&lt;item&gt;19378&lt;/item&gt;&lt;item&gt;19379&lt;/item&gt;&lt;item&gt;19380&lt;/item&gt;&lt;item&gt;19381&lt;/item&gt;&lt;item&gt;19382&lt;/item&gt;&lt;item&gt;19385&lt;/item&gt;&lt;item&gt;19386&lt;/item&gt;&lt;item&gt;19390&lt;/item&gt;&lt;item&gt;19393&lt;/item&gt;&lt;item&gt;19394&lt;/item&gt;&lt;item&gt;19395&lt;/item&gt;&lt;item&gt;19399&lt;/item&gt;&lt;item&gt;19401&lt;/item&gt;&lt;item&gt;19402&lt;/item&gt;&lt;item&gt;19403&lt;/item&gt;&lt;item&gt;19446&lt;/item&gt;&lt;item&gt;19447&lt;/item&gt;&lt;item&gt;19448&lt;/item&gt;&lt;item&gt;19449&lt;/item&gt;&lt;item&gt;19450&lt;/item&gt;&lt;item&gt;19451&lt;/item&gt;&lt;item&gt;19460&lt;/item&gt;&lt;item&gt;19502&lt;/item&gt;&lt;item&gt;19517&lt;/item&gt;&lt;item&gt;19671&lt;/item&gt;&lt;/record-ids&gt;&lt;/item&gt;&lt;/Libraries&gt;"/>
  </w:docVars>
  <w:rsids>
    <w:rsidRoot w:val="006A3745"/>
    <w:rsid w:val="00000923"/>
    <w:rsid w:val="000009CB"/>
    <w:rsid w:val="00003C6F"/>
    <w:rsid w:val="00005535"/>
    <w:rsid w:val="0000635B"/>
    <w:rsid w:val="000073CB"/>
    <w:rsid w:val="00010CE4"/>
    <w:rsid w:val="00011331"/>
    <w:rsid w:val="000128AE"/>
    <w:rsid w:val="00014013"/>
    <w:rsid w:val="000247CF"/>
    <w:rsid w:val="00035256"/>
    <w:rsid w:val="0003600A"/>
    <w:rsid w:val="00036DB9"/>
    <w:rsid w:val="00037836"/>
    <w:rsid w:val="00041911"/>
    <w:rsid w:val="00041928"/>
    <w:rsid w:val="00047BE9"/>
    <w:rsid w:val="00051F01"/>
    <w:rsid w:val="00053386"/>
    <w:rsid w:val="00053D63"/>
    <w:rsid w:val="000547C5"/>
    <w:rsid w:val="00054900"/>
    <w:rsid w:val="0005606E"/>
    <w:rsid w:val="0005699E"/>
    <w:rsid w:val="000652B2"/>
    <w:rsid w:val="00066712"/>
    <w:rsid w:val="00067DB2"/>
    <w:rsid w:val="00067F2D"/>
    <w:rsid w:val="00070A15"/>
    <w:rsid w:val="00070FFE"/>
    <w:rsid w:val="00072495"/>
    <w:rsid w:val="00072D6A"/>
    <w:rsid w:val="0007408D"/>
    <w:rsid w:val="000740C5"/>
    <w:rsid w:val="00080007"/>
    <w:rsid w:val="000860F9"/>
    <w:rsid w:val="00095045"/>
    <w:rsid w:val="0009644F"/>
    <w:rsid w:val="000A08DF"/>
    <w:rsid w:val="000A0E10"/>
    <w:rsid w:val="000A4310"/>
    <w:rsid w:val="000A4C92"/>
    <w:rsid w:val="000A4E59"/>
    <w:rsid w:val="000B2529"/>
    <w:rsid w:val="000B50F5"/>
    <w:rsid w:val="000B5E75"/>
    <w:rsid w:val="000B6FDC"/>
    <w:rsid w:val="000C0189"/>
    <w:rsid w:val="000C069B"/>
    <w:rsid w:val="000C1584"/>
    <w:rsid w:val="000C44F8"/>
    <w:rsid w:val="000C4BC6"/>
    <w:rsid w:val="000C6CDF"/>
    <w:rsid w:val="000D487A"/>
    <w:rsid w:val="000D51B6"/>
    <w:rsid w:val="000D53D6"/>
    <w:rsid w:val="000D6B7A"/>
    <w:rsid w:val="000E0C61"/>
    <w:rsid w:val="000E107C"/>
    <w:rsid w:val="000E5F0F"/>
    <w:rsid w:val="000F02EF"/>
    <w:rsid w:val="000F787E"/>
    <w:rsid w:val="00111C5F"/>
    <w:rsid w:val="00114E70"/>
    <w:rsid w:val="0012111E"/>
    <w:rsid w:val="00121203"/>
    <w:rsid w:val="00126B9C"/>
    <w:rsid w:val="00131662"/>
    <w:rsid w:val="00142701"/>
    <w:rsid w:val="00142B6D"/>
    <w:rsid w:val="00143B6E"/>
    <w:rsid w:val="00144413"/>
    <w:rsid w:val="00150AC4"/>
    <w:rsid w:val="00151A80"/>
    <w:rsid w:val="001563D2"/>
    <w:rsid w:val="00161009"/>
    <w:rsid w:val="0016405F"/>
    <w:rsid w:val="001658C7"/>
    <w:rsid w:val="001732BE"/>
    <w:rsid w:val="00175A88"/>
    <w:rsid w:val="001767B8"/>
    <w:rsid w:val="00182108"/>
    <w:rsid w:val="001821A5"/>
    <w:rsid w:val="00182295"/>
    <w:rsid w:val="0018512B"/>
    <w:rsid w:val="00190C8B"/>
    <w:rsid w:val="00192197"/>
    <w:rsid w:val="00193C5B"/>
    <w:rsid w:val="00193E56"/>
    <w:rsid w:val="001A44DC"/>
    <w:rsid w:val="001A507E"/>
    <w:rsid w:val="001A6176"/>
    <w:rsid w:val="001A6996"/>
    <w:rsid w:val="001C7FD4"/>
    <w:rsid w:val="001D0FEC"/>
    <w:rsid w:val="001D36AD"/>
    <w:rsid w:val="001D538B"/>
    <w:rsid w:val="001D5EA6"/>
    <w:rsid w:val="001E0AA7"/>
    <w:rsid w:val="001E16D0"/>
    <w:rsid w:val="001E1A90"/>
    <w:rsid w:val="001E2D52"/>
    <w:rsid w:val="001E54A5"/>
    <w:rsid w:val="001E5739"/>
    <w:rsid w:val="001E7A67"/>
    <w:rsid w:val="001F1E92"/>
    <w:rsid w:val="001F342F"/>
    <w:rsid w:val="001F384B"/>
    <w:rsid w:val="001F41EB"/>
    <w:rsid w:val="001F50DE"/>
    <w:rsid w:val="001F61EB"/>
    <w:rsid w:val="001F7680"/>
    <w:rsid w:val="00201290"/>
    <w:rsid w:val="002035E2"/>
    <w:rsid w:val="00204B7B"/>
    <w:rsid w:val="00210C91"/>
    <w:rsid w:val="0021418E"/>
    <w:rsid w:val="00215621"/>
    <w:rsid w:val="002205E8"/>
    <w:rsid w:val="00222442"/>
    <w:rsid w:val="00225671"/>
    <w:rsid w:val="002270FB"/>
    <w:rsid w:val="002272F6"/>
    <w:rsid w:val="00234EAD"/>
    <w:rsid w:val="00237018"/>
    <w:rsid w:val="00237474"/>
    <w:rsid w:val="00243533"/>
    <w:rsid w:val="00251452"/>
    <w:rsid w:val="00256093"/>
    <w:rsid w:val="00260F61"/>
    <w:rsid w:val="002614B9"/>
    <w:rsid w:val="00262BCC"/>
    <w:rsid w:val="00274687"/>
    <w:rsid w:val="00276617"/>
    <w:rsid w:val="00281F56"/>
    <w:rsid w:val="00282025"/>
    <w:rsid w:val="00282C98"/>
    <w:rsid w:val="00283312"/>
    <w:rsid w:val="0028333C"/>
    <w:rsid w:val="00283A73"/>
    <w:rsid w:val="00285FE5"/>
    <w:rsid w:val="00293E72"/>
    <w:rsid w:val="00296BA4"/>
    <w:rsid w:val="00296EE9"/>
    <w:rsid w:val="002A028B"/>
    <w:rsid w:val="002A4CDC"/>
    <w:rsid w:val="002A6EAD"/>
    <w:rsid w:val="002B41F4"/>
    <w:rsid w:val="002B6953"/>
    <w:rsid w:val="002C1D93"/>
    <w:rsid w:val="002D5AE5"/>
    <w:rsid w:val="002D614C"/>
    <w:rsid w:val="002D72F0"/>
    <w:rsid w:val="002E2CAD"/>
    <w:rsid w:val="002E334F"/>
    <w:rsid w:val="002F3F03"/>
    <w:rsid w:val="002F65BE"/>
    <w:rsid w:val="003021DD"/>
    <w:rsid w:val="00310090"/>
    <w:rsid w:val="003111B7"/>
    <w:rsid w:val="00311B74"/>
    <w:rsid w:val="00314856"/>
    <w:rsid w:val="0032331E"/>
    <w:rsid w:val="003258F3"/>
    <w:rsid w:val="003276AF"/>
    <w:rsid w:val="003318FC"/>
    <w:rsid w:val="00332B5E"/>
    <w:rsid w:val="00333075"/>
    <w:rsid w:val="00334377"/>
    <w:rsid w:val="0034002C"/>
    <w:rsid w:val="0034449B"/>
    <w:rsid w:val="00347DB7"/>
    <w:rsid w:val="003503F0"/>
    <w:rsid w:val="0035516F"/>
    <w:rsid w:val="00364ED2"/>
    <w:rsid w:val="00365505"/>
    <w:rsid w:val="003672B9"/>
    <w:rsid w:val="0037315C"/>
    <w:rsid w:val="0037355E"/>
    <w:rsid w:val="00373B4A"/>
    <w:rsid w:val="00381F58"/>
    <w:rsid w:val="00392ADE"/>
    <w:rsid w:val="003946FD"/>
    <w:rsid w:val="003A1FF7"/>
    <w:rsid w:val="003A3E7D"/>
    <w:rsid w:val="003A5522"/>
    <w:rsid w:val="003B46E8"/>
    <w:rsid w:val="003B6657"/>
    <w:rsid w:val="003B66F9"/>
    <w:rsid w:val="003C5816"/>
    <w:rsid w:val="003D1628"/>
    <w:rsid w:val="003D1A0B"/>
    <w:rsid w:val="003D4C2B"/>
    <w:rsid w:val="003D66B2"/>
    <w:rsid w:val="003E03AF"/>
    <w:rsid w:val="003E1CAC"/>
    <w:rsid w:val="003E3761"/>
    <w:rsid w:val="003E4443"/>
    <w:rsid w:val="003E50F8"/>
    <w:rsid w:val="003F0C36"/>
    <w:rsid w:val="003F1405"/>
    <w:rsid w:val="003F1AE5"/>
    <w:rsid w:val="004012A5"/>
    <w:rsid w:val="004014F5"/>
    <w:rsid w:val="00403A51"/>
    <w:rsid w:val="00403ACA"/>
    <w:rsid w:val="00405DE0"/>
    <w:rsid w:val="004070AB"/>
    <w:rsid w:val="004104EE"/>
    <w:rsid w:val="0041278C"/>
    <w:rsid w:val="004131AE"/>
    <w:rsid w:val="004142C8"/>
    <w:rsid w:val="0041472D"/>
    <w:rsid w:val="0041598D"/>
    <w:rsid w:val="004168AB"/>
    <w:rsid w:val="004223C7"/>
    <w:rsid w:val="00423F52"/>
    <w:rsid w:val="0042488F"/>
    <w:rsid w:val="00425B24"/>
    <w:rsid w:val="00427367"/>
    <w:rsid w:val="00427BF2"/>
    <w:rsid w:val="00427DB3"/>
    <w:rsid w:val="00431A92"/>
    <w:rsid w:val="00432F92"/>
    <w:rsid w:val="004330EE"/>
    <w:rsid w:val="00433E3A"/>
    <w:rsid w:val="00436C2F"/>
    <w:rsid w:val="00437574"/>
    <w:rsid w:val="004444D9"/>
    <w:rsid w:val="004462BD"/>
    <w:rsid w:val="00447E50"/>
    <w:rsid w:val="004535E2"/>
    <w:rsid w:val="0045479E"/>
    <w:rsid w:val="004552C4"/>
    <w:rsid w:val="00455CE2"/>
    <w:rsid w:val="0045663B"/>
    <w:rsid w:val="004571AC"/>
    <w:rsid w:val="004660EE"/>
    <w:rsid w:val="00467247"/>
    <w:rsid w:val="0047226E"/>
    <w:rsid w:val="00477710"/>
    <w:rsid w:val="004817A4"/>
    <w:rsid w:val="004847D5"/>
    <w:rsid w:val="00486181"/>
    <w:rsid w:val="004930DB"/>
    <w:rsid w:val="00494D73"/>
    <w:rsid w:val="004A2A36"/>
    <w:rsid w:val="004A6C42"/>
    <w:rsid w:val="004B328B"/>
    <w:rsid w:val="004B4FA3"/>
    <w:rsid w:val="004B6A5C"/>
    <w:rsid w:val="004C3A0E"/>
    <w:rsid w:val="004C58C1"/>
    <w:rsid w:val="004D2F43"/>
    <w:rsid w:val="004D3FAB"/>
    <w:rsid w:val="004D4867"/>
    <w:rsid w:val="004D68AE"/>
    <w:rsid w:val="004E001A"/>
    <w:rsid w:val="004E0DE4"/>
    <w:rsid w:val="004E0E8A"/>
    <w:rsid w:val="004E1879"/>
    <w:rsid w:val="004E1DA6"/>
    <w:rsid w:val="004E2D6A"/>
    <w:rsid w:val="004E4898"/>
    <w:rsid w:val="004E52AE"/>
    <w:rsid w:val="004E7A67"/>
    <w:rsid w:val="004F6F23"/>
    <w:rsid w:val="00501273"/>
    <w:rsid w:val="0050158E"/>
    <w:rsid w:val="00504725"/>
    <w:rsid w:val="00511C10"/>
    <w:rsid w:val="00511C4C"/>
    <w:rsid w:val="0051228B"/>
    <w:rsid w:val="005129CA"/>
    <w:rsid w:val="00520219"/>
    <w:rsid w:val="00520AF5"/>
    <w:rsid w:val="00520B6D"/>
    <w:rsid w:val="00520D72"/>
    <w:rsid w:val="00524EBF"/>
    <w:rsid w:val="00527150"/>
    <w:rsid w:val="00531004"/>
    <w:rsid w:val="0053174A"/>
    <w:rsid w:val="0053605C"/>
    <w:rsid w:val="005411F7"/>
    <w:rsid w:val="00547EA8"/>
    <w:rsid w:val="00550643"/>
    <w:rsid w:val="00550DF2"/>
    <w:rsid w:val="00552F3D"/>
    <w:rsid w:val="00556964"/>
    <w:rsid w:val="005623E1"/>
    <w:rsid w:val="00563845"/>
    <w:rsid w:val="0056395C"/>
    <w:rsid w:val="00564DAD"/>
    <w:rsid w:val="00565949"/>
    <w:rsid w:val="00571AB1"/>
    <w:rsid w:val="0057254D"/>
    <w:rsid w:val="00582822"/>
    <w:rsid w:val="005857AA"/>
    <w:rsid w:val="005878BD"/>
    <w:rsid w:val="0059222D"/>
    <w:rsid w:val="00595407"/>
    <w:rsid w:val="00597CF9"/>
    <w:rsid w:val="005A3411"/>
    <w:rsid w:val="005A6F3B"/>
    <w:rsid w:val="005A7251"/>
    <w:rsid w:val="005B0C5D"/>
    <w:rsid w:val="005B329F"/>
    <w:rsid w:val="005B3972"/>
    <w:rsid w:val="005B5AB1"/>
    <w:rsid w:val="005B6501"/>
    <w:rsid w:val="005C217A"/>
    <w:rsid w:val="005C3AE9"/>
    <w:rsid w:val="005C5248"/>
    <w:rsid w:val="005D3D78"/>
    <w:rsid w:val="005D5398"/>
    <w:rsid w:val="005E4FD2"/>
    <w:rsid w:val="005F5690"/>
    <w:rsid w:val="005F6C70"/>
    <w:rsid w:val="006117EF"/>
    <w:rsid w:val="00621710"/>
    <w:rsid w:val="006223E2"/>
    <w:rsid w:val="00635451"/>
    <w:rsid w:val="006364B7"/>
    <w:rsid w:val="006439E9"/>
    <w:rsid w:val="006451E5"/>
    <w:rsid w:val="00645F31"/>
    <w:rsid w:val="00663DAE"/>
    <w:rsid w:val="006708B6"/>
    <w:rsid w:val="00670C99"/>
    <w:rsid w:val="006713CD"/>
    <w:rsid w:val="00672D8C"/>
    <w:rsid w:val="006730B1"/>
    <w:rsid w:val="00676771"/>
    <w:rsid w:val="00676A81"/>
    <w:rsid w:val="006807D3"/>
    <w:rsid w:val="00697FE4"/>
    <w:rsid w:val="006A0630"/>
    <w:rsid w:val="006A1978"/>
    <w:rsid w:val="006A23F3"/>
    <w:rsid w:val="006A3745"/>
    <w:rsid w:val="006A3EF0"/>
    <w:rsid w:val="006B43E3"/>
    <w:rsid w:val="006B46B9"/>
    <w:rsid w:val="006B58CE"/>
    <w:rsid w:val="006B6B82"/>
    <w:rsid w:val="006B7D74"/>
    <w:rsid w:val="006C0802"/>
    <w:rsid w:val="006C34AD"/>
    <w:rsid w:val="006C545E"/>
    <w:rsid w:val="006C7DAD"/>
    <w:rsid w:val="006D56EC"/>
    <w:rsid w:val="006D5BE7"/>
    <w:rsid w:val="006D6DBD"/>
    <w:rsid w:val="006E398E"/>
    <w:rsid w:val="006E4E21"/>
    <w:rsid w:val="006E529E"/>
    <w:rsid w:val="006F12D2"/>
    <w:rsid w:val="006F48E6"/>
    <w:rsid w:val="006F4D05"/>
    <w:rsid w:val="006F5BAB"/>
    <w:rsid w:val="006F5CAD"/>
    <w:rsid w:val="006F6E34"/>
    <w:rsid w:val="006F783F"/>
    <w:rsid w:val="00701E83"/>
    <w:rsid w:val="007032F9"/>
    <w:rsid w:val="0070364E"/>
    <w:rsid w:val="00703C8B"/>
    <w:rsid w:val="00710882"/>
    <w:rsid w:val="00710BC1"/>
    <w:rsid w:val="007117A9"/>
    <w:rsid w:val="007140EF"/>
    <w:rsid w:val="00715E05"/>
    <w:rsid w:val="00716CCE"/>
    <w:rsid w:val="00721471"/>
    <w:rsid w:val="00726163"/>
    <w:rsid w:val="007269AE"/>
    <w:rsid w:val="007362BD"/>
    <w:rsid w:val="00736762"/>
    <w:rsid w:val="007466E9"/>
    <w:rsid w:val="00746EE8"/>
    <w:rsid w:val="00753323"/>
    <w:rsid w:val="00754358"/>
    <w:rsid w:val="00754EE6"/>
    <w:rsid w:val="00755E71"/>
    <w:rsid w:val="00764187"/>
    <w:rsid w:val="00766334"/>
    <w:rsid w:val="00767CFF"/>
    <w:rsid w:val="00770191"/>
    <w:rsid w:val="007701C0"/>
    <w:rsid w:val="00770F68"/>
    <w:rsid w:val="00771709"/>
    <w:rsid w:val="00772B69"/>
    <w:rsid w:val="00777C00"/>
    <w:rsid w:val="00781438"/>
    <w:rsid w:val="00781FD6"/>
    <w:rsid w:val="007832C5"/>
    <w:rsid w:val="00784696"/>
    <w:rsid w:val="00784D18"/>
    <w:rsid w:val="0079296A"/>
    <w:rsid w:val="007953E7"/>
    <w:rsid w:val="00795D2B"/>
    <w:rsid w:val="00795E80"/>
    <w:rsid w:val="00796363"/>
    <w:rsid w:val="00797FC0"/>
    <w:rsid w:val="007A07BC"/>
    <w:rsid w:val="007A1597"/>
    <w:rsid w:val="007A6387"/>
    <w:rsid w:val="007A7F79"/>
    <w:rsid w:val="007B319C"/>
    <w:rsid w:val="007B737A"/>
    <w:rsid w:val="007C14F5"/>
    <w:rsid w:val="007C2E9D"/>
    <w:rsid w:val="007C3964"/>
    <w:rsid w:val="007C4D40"/>
    <w:rsid w:val="007C7866"/>
    <w:rsid w:val="007D14D4"/>
    <w:rsid w:val="007D288A"/>
    <w:rsid w:val="007D2AAB"/>
    <w:rsid w:val="007D3E24"/>
    <w:rsid w:val="007D3FC7"/>
    <w:rsid w:val="007D5362"/>
    <w:rsid w:val="007E0FF9"/>
    <w:rsid w:val="007E2535"/>
    <w:rsid w:val="007E287D"/>
    <w:rsid w:val="007E2B82"/>
    <w:rsid w:val="007E7593"/>
    <w:rsid w:val="007F5051"/>
    <w:rsid w:val="00800361"/>
    <w:rsid w:val="00800ACA"/>
    <w:rsid w:val="008014B8"/>
    <w:rsid w:val="00801601"/>
    <w:rsid w:val="00801FAB"/>
    <w:rsid w:val="0080224A"/>
    <w:rsid w:val="00802543"/>
    <w:rsid w:val="0080260A"/>
    <w:rsid w:val="008118CC"/>
    <w:rsid w:val="00813602"/>
    <w:rsid w:val="00814108"/>
    <w:rsid w:val="008149B4"/>
    <w:rsid w:val="00820F6B"/>
    <w:rsid w:val="008232FD"/>
    <w:rsid w:val="00827AEB"/>
    <w:rsid w:val="008307DB"/>
    <w:rsid w:val="008326CC"/>
    <w:rsid w:val="00833670"/>
    <w:rsid w:val="00834859"/>
    <w:rsid w:val="00835589"/>
    <w:rsid w:val="00836967"/>
    <w:rsid w:val="008417D9"/>
    <w:rsid w:val="0084465F"/>
    <w:rsid w:val="00850ADE"/>
    <w:rsid w:val="00852E56"/>
    <w:rsid w:val="0085399D"/>
    <w:rsid w:val="00854722"/>
    <w:rsid w:val="00855D50"/>
    <w:rsid w:val="00856545"/>
    <w:rsid w:val="00857E22"/>
    <w:rsid w:val="00870C35"/>
    <w:rsid w:val="00882857"/>
    <w:rsid w:val="00883071"/>
    <w:rsid w:val="0088510C"/>
    <w:rsid w:val="00890AEE"/>
    <w:rsid w:val="008913F6"/>
    <w:rsid w:val="00891ECC"/>
    <w:rsid w:val="0089490C"/>
    <w:rsid w:val="00894A0D"/>
    <w:rsid w:val="00896927"/>
    <w:rsid w:val="008A5CCA"/>
    <w:rsid w:val="008A6790"/>
    <w:rsid w:val="008A7FE9"/>
    <w:rsid w:val="008B6D81"/>
    <w:rsid w:val="008B7A4B"/>
    <w:rsid w:val="008C3B05"/>
    <w:rsid w:val="008C4CCD"/>
    <w:rsid w:val="008C58E7"/>
    <w:rsid w:val="008C6534"/>
    <w:rsid w:val="008D22F0"/>
    <w:rsid w:val="008E1C32"/>
    <w:rsid w:val="008E5A78"/>
    <w:rsid w:val="008E60C5"/>
    <w:rsid w:val="008E7EF0"/>
    <w:rsid w:val="008F1282"/>
    <w:rsid w:val="008F17EF"/>
    <w:rsid w:val="008F4A52"/>
    <w:rsid w:val="008F59BE"/>
    <w:rsid w:val="008F5EA9"/>
    <w:rsid w:val="00901205"/>
    <w:rsid w:val="0090714F"/>
    <w:rsid w:val="0090783E"/>
    <w:rsid w:val="0091061D"/>
    <w:rsid w:val="00910CC6"/>
    <w:rsid w:val="0091546E"/>
    <w:rsid w:val="0092298B"/>
    <w:rsid w:val="00926130"/>
    <w:rsid w:val="00930F9E"/>
    <w:rsid w:val="009360F9"/>
    <w:rsid w:val="00936E1E"/>
    <w:rsid w:val="009413C3"/>
    <w:rsid w:val="00941A3F"/>
    <w:rsid w:val="00944ED9"/>
    <w:rsid w:val="00945F4C"/>
    <w:rsid w:val="00946D32"/>
    <w:rsid w:val="0096284F"/>
    <w:rsid w:val="00962884"/>
    <w:rsid w:val="00963FFD"/>
    <w:rsid w:val="00964564"/>
    <w:rsid w:val="00965270"/>
    <w:rsid w:val="00972BCD"/>
    <w:rsid w:val="00973346"/>
    <w:rsid w:val="009746A7"/>
    <w:rsid w:val="00976353"/>
    <w:rsid w:val="00980DF0"/>
    <w:rsid w:val="00984B52"/>
    <w:rsid w:val="0099296F"/>
    <w:rsid w:val="00993306"/>
    <w:rsid w:val="00993931"/>
    <w:rsid w:val="009A0BCF"/>
    <w:rsid w:val="009A1687"/>
    <w:rsid w:val="009A1FC5"/>
    <w:rsid w:val="009A31F2"/>
    <w:rsid w:val="009A4B41"/>
    <w:rsid w:val="009A6C98"/>
    <w:rsid w:val="009A7C80"/>
    <w:rsid w:val="009B041C"/>
    <w:rsid w:val="009B79A0"/>
    <w:rsid w:val="009C0AFF"/>
    <w:rsid w:val="009C552A"/>
    <w:rsid w:val="009C64AE"/>
    <w:rsid w:val="009D2189"/>
    <w:rsid w:val="009D618C"/>
    <w:rsid w:val="009D621F"/>
    <w:rsid w:val="009D7C59"/>
    <w:rsid w:val="009D7DE5"/>
    <w:rsid w:val="009E1D0F"/>
    <w:rsid w:val="009E5BA7"/>
    <w:rsid w:val="009F21A9"/>
    <w:rsid w:val="009F3292"/>
    <w:rsid w:val="00A02A4E"/>
    <w:rsid w:val="00A068FC"/>
    <w:rsid w:val="00A11ED3"/>
    <w:rsid w:val="00A12D70"/>
    <w:rsid w:val="00A141E4"/>
    <w:rsid w:val="00A15778"/>
    <w:rsid w:val="00A172CF"/>
    <w:rsid w:val="00A20EDA"/>
    <w:rsid w:val="00A2151F"/>
    <w:rsid w:val="00A26F22"/>
    <w:rsid w:val="00A30D03"/>
    <w:rsid w:val="00A32A4F"/>
    <w:rsid w:val="00A32C21"/>
    <w:rsid w:val="00A32FDB"/>
    <w:rsid w:val="00A4320C"/>
    <w:rsid w:val="00A47177"/>
    <w:rsid w:val="00A50C12"/>
    <w:rsid w:val="00A56385"/>
    <w:rsid w:val="00A62D5B"/>
    <w:rsid w:val="00A63C17"/>
    <w:rsid w:val="00A64326"/>
    <w:rsid w:val="00A646BB"/>
    <w:rsid w:val="00A705D3"/>
    <w:rsid w:val="00A71DBC"/>
    <w:rsid w:val="00A7389C"/>
    <w:rsid w:val="00A74952"/>
    <w:rsid w:val="00A83F37"/>
    <w:rsid w:val="00A87D1F"/>
    <w:rsid w:val="00A91FF2"/>
    <w:rsid w:val="00A94EBA"/>
    <w:rsid w:val="00AA12C7"/>
    <w:rsid w:val="00AA2BE7"/>
    <w:rsid w:val="00AA39BF"/>
    <w:rsid w:val="00AA615D"/>
    <w:rsid w:val="00AB03DB"/>
    <w:rsid w:val="00AB0715"/>
    <w:rsid w:val="00AB1584"/>
    <w:rsid w:val="00AB536B"/>
    <w:rsid w:val="00AC160B"/>
    <w:rsid w:val="00AC41DC"/>
    <w:rsid w:val="00AD0A49"/>
    <w:rsid w:val="00AE08D8"/>
    <w:rsid w:val="00AE1F31"/>
    <w:rsid w:val="00AE2E87"/>
    <w:rsid w:val="00AF2712"/>
    <w:rsid w:val="00AF3508"/>
    <w:rsid w:val="00AF3718"/>
    <w:rsid w:val="00AF7879"/>
    <w:rsid w:val="00AF7BC8"/>
    <w:rsid w:val="00B006D6"/>
    <w:rsid w:val="00B0097A"/>
    <w:rsid w:val="00B03064"/>
    <w:rsid w:val="00B1329A"/>
    <w:rsid w:val="00B14692"/>
    <w:rsid w:val="00B154A3"/>
    <w:rsid w:val="00B177DE"/>
    <w:rsid w:val="00B2032C"/>
    <w:rsid w:val="00B20838"/>
    <w:rsid w:val="00B213FF"/>
    <w:rsid w:val="00B21D5F"/>
    <w:rsid w:val="00B22952"/>
    <w:rsid w:val="00B3618C"/>
    <w:rsid w:val="00B37B02"/>
    <w:rsid w:val="00B40532"/>
    <w:rsid w:val="00B410F9"/>
    <w:rsid w:val="00B50EBD"/>
    <w:rsid w:val="00B512B2"/>
    <w:rsid w:val="00B51F2B"/>
    <w:rsid w:val="00B5268A"/>
    <w:rsid w:val="00B54FAA"/>
    <w:rsid w:val="00B578A0"/>
    <w:rsid w:val="00B60FC4"/>
    <w:rsid w:val="00B61767"/>
    <w:rsid w:val="00B61D70"/>
    <w:rsid w:val="00B6306C"/>
    <w:rsid w:val="00B71EC3"/>
    <w:rsid w:val="00B74F9A"/>
    <w:rsid w:val="00B75C44"/>
    <w:rsid w:val="00B75C93"/>
    <w:rsid w:val="00B775DE"/>
    <w:rsid w:val="00B77FDB"/>
    <w:rsid w:val="00B81EF4"/>
    <w:rsid w:val="00B85B79"/>
    <w:rsid w:val="00B86436"/>
    <w:rsid w:val="00B90EF6"/>
    <w:rsid w:val="00B93AB9"/>
    <w:rsid w:val="00B947D2"/>
    <w:rsid w:val="00B95211"/>
    <w:rsid w:val="00B952E5"/>
    <w:rsid w:val="00BA510E"/>
    <w:rsid w:val="00BB1BD2"/>
    <w:rsid w:val="00BC136F"/>
    <w:rsid w:val="00BC195B"/>
    <w:rsid w:val="00BC56F7"/>
    <w:rsid w:val="00BC5F8A"/>
    <w:rsid w:val="00BC6D29"/>
    <w:rsid w:val="00BC6EBB"/>
    <w:rsid w:val="00BD29B4"/>
    <w:rsid w:val="00BD2C0A"/>
    <w:rsid w:val="00BD2F9C"/>
    <w:rsid w:val="00BD5040"/>
    <w:rsid w:val="00BD785D"/>
    <w:rsid w:val="00BD7EFF"/>
    <w:rsid w:val="00BE142D"/>
    <w:rsid w:val="00BE67E0"/>
    <w:rsid w:val="00BF1233"/>
    <w:rsid w:val="00BF2C00"/>
    <w:rsid w:val="00BF3887"/>
    <w:rsid w:val="00BF485A"/>
    <w:rsid w:val="00BF548C"/>
    <w:rsid w:val="00BF7EA5"/>
    <w:rsid w:val="00C0226B"/>
    <w:rsid w:val="00C0284C"/>
    <w:rsid w:val="00C02B83"/>
    <w:rsid w:val="00C035C1"/>
    <w:rsid w:val="00C26E8E"/>
    <w:rsid w:val="00C32C66"/>
    <w:rsid w:val="00C3391C"/>
    <w:rsid w:val="00C35FA9"/>
    <w:rsid w:val="00C37173"/>
    <w:rsid w:val="00C3769D"/>
    <w:rsid w:val="00C43A40"/>
    <w:rsid w:val="00C4444F"/>
    <w:rsid w:val="00C51FAD"/>
    <w:rsid w:val="00C541D4"/>
    <w:rsid w:val="00C569A3"/>
    <w:rsid w:val="00C56EED"/>
    <w:rsid w:val="00C574D2"/>
    <w:rsid w:val="00C577BA"/>
    <w:rsid w:val="00C608AA"/>
    <w:rsid w:val="00C61181"/>
    <w:rsid w:val="00C6282D"/>
    <w:rsid w:val="00C67340"/>
    <w:rsid w:val="00C67CBF"/>
    <w:rsid w:val="00C702FF"/>
    <w:rsid w:val="00C70985"/>
    <w:rsid w:val="00C76D3B"/>
    <w:rsid w:val="00C81656"/>
    <w:rsid w:val="00C83B70"/>
    <w:rsid w:val="00C87207"/>
    <w:rsid w:val="00C948C3"/>
    <w:rsid w:val="00CA1892"/>
    <w:rsid w:val="00CA3BEB"/>
    <w:rsid w:val="00CB351C"/>
    <w:rsid w:val="00CB40AA"/>
    <w:rsid w:val="00CC2B46"/>
    <w:rsid w:val="00CC4F14"/>
    <w:rsid w:val="00CC6D00"/>
    <w:rsid w:val="00CD6044"/>
    <w:rsid w:val="00CE5796"/>
    <w:rsid w:val="00CF130F"/>
    <w:rsid w:val="00D013FB"/>
    <w:rsid w:val="00D0171A"/>
    <w:rsid w:val="00D01816"/>
    <w:rsid w:val="00D07B12"/>
    <w:rsid w:val="00D1322D"/>
    <w:rsid w:val="00D14C95"/>
    <w:rsid w:val="00D15ED3"/>
    <w:rsid w:val="00D22B8A"/>
    <w:rsid w:val="00D2615D"/>
    <w:rsid w:val="00D32844"/>
    <w:rsid w:val="00D3527D"/>
    <w:rsid w:val="00D3601B"/>
    <w:rsid w:val="00D40944"/>
    <w:rsid w:val="00D440D2"/>
    <w:rsid w:val="00D45A13"/>
    <w:rsid w:val="00D45D0E"/>
    <w:rsid w:val="00D463F1"/>
    <w:rsid w:val="00D51CC1"/>
    <w:rsid w:val="00D531A7"/>
    <w:rsid w:val="00D5327E"/>
    <w:rsid w:val="00D53992"/>
    <w:rsid w:val="00D60067"/>
    <w:rsid w:val="00D64785"/>
    <w:rsid w:val="00D664F3"/>
    <w:rsid w:val="00D678EF"/>
    <w:rsid w:val="00D70805"/>
    <w:rsid w:val="00D71737"/>
    <w:rsid w:val="00D7551B"/>
    <w:rsid w:val="00D766CF"/>
    <w:rsid w:val="00D846DB"/>
    <w:rsid w:val="00D9172F"/>
    <w:rsid w:val="00D92758"/>
    <w:rsid w:val="00D9284D"/>
    <w:rsid w:val="00D92EEE"/>
    <w:rsid w:val="00D93D93"/>
    <w:rsid w:val="00D94BDB"/>
    <w:rsid w:val="00D95544"/>
    <w:rsid w:val="00DA195F"/>
    <w:rsid w:val="00DA3B1D"/>
    <w:rsid w:val="00DA4BE9"/>
    <w:rsid w:val="00DA5DA2"/>
    <w:rsid w:val="00DA6985"/>
    <w:rsid w:val="00DA73C4"/>
    <w:rsid w:val="00DB145D"/>
    <w:rsid w:val="00DB219C"/>
    <w:rsid w:val="00DB394A"/>
    <w:rsid w:val="00DC1FA6"/>
    <w:rsid w:val="00DC443C"/>
    <w:rsid w:val="00DC605B"/>
    <w:rsid w:val="00DC66D0"/>
    <w:rsid w:val="00DC7FD3"/>
    <w:rsid w:val="00DD22E2"/>
    <w:rsid w:val="00DD45FA"/>
    <w:rsid w:val="00DD6A77"/>
    <w:rsid w:val="00DD7267"/>
    <w:rsid w:val="00DD7300"/>
    <w:rsid w:val="00DD7D2C"/>
    <w:rsid w:val="00DE04A9"/>
    <w:rsid w:val="00DE12D7"/>
    <w:rsid w:val="00DE1BC2"/>
    <w:rsid w:val="00DE4459"/>
    <w:rsid w:val="00DF2D36"/>
    <w:rsid w:val="00DF363E"/>
    <w:rsid w:val="00DF7503"/>
    <w:rsid w:val="00E00CD3"/>
    <w:rsid w:val="00E02FB0"/>
    <w:rsid w:val="00E041E5"/>
    <w:rsid w:val="00E05453"/>
    <w:rsid w:val="00E10177"/>
    <w:rsid w:val="00E11718"/>
    <w:rsid w:val="00E11BA4"/>
    <w:rsid w:val="00E124F0"/>
    <w:rsid w:val="00E1525B"/>
    <w:rsid w:val="00E171E5"/>
    <w:rsid w:val="00E203C5"/>
    <w:rsid w:val="00E2041C"/>
    <w:rsid w:val="00E22D13"/>
    <w:rsid w:val="00E2370D"/>
    <w:rsid w:val="00E23FA4"/>
    <w:rsid w:val="00E33B36"/>
    <w:rsid w:val="00E34585"/>
    <w:rsid w:val="00E41DF3"/>
    <w:rsid w:val="00E52196"/>
    <w:rsid w:val="00E55FF8"/>
    <w:rsid w:val="00E56ACF"/>
    <w:rsid w:val="00E60961"/>
    <w:rsid w:val="00E62548"/>
    <w:rsid w:val="00E645D8"/>
    <w:rsid w:val="00E645FD"/>
    <w:rsid w:val="00E67F76"/>
    <w:rsid w:val="00E70014"/>
    <w:rsid w:val="00E70116"/>
    <w:rsid w:val="00E734B2"/>
    <w:rsid w:val="00E753FD"/>
    <w:rsid w:val="00E75654"/>
    <w:rsid w:val="00E75DCF"/>
    <w:rsid w:val="00E77162"/>
    <w:rsid w:val="00E81B38"/>
    <w:rsid w:val="00E83B6E"/>
    <w:rsid w:val="00E855C0"/>
    <w:rsid w:val="00E85E7A"/>
    <w:rsid w:val="00E95AF9"/>
    <w:rsid w:val="00E960F5"/>
    <w:rsid w:val="00E97E6A"/>
    <w:rsid w:val="00EA1133"/>
    <w:rsid w:val="00EA152D"/>
    <w:rsid w:val="00EA2FE7"/>
    <w:rsid w:val="00EA4C1A"/>
    <w:rsid w:val="00EB080B"/>
    <w:rsid w:val="00EB10CA"/>
    <w:rsid w:val="00EB7736"/>
    <w:rsid w:val="00EB778C"/>
    <w:rsid w:val="00ED22BC"/>
    <w:rsid w:val="00ED71F5"/>
    <w:rsid w:val="00ED7AC0"/>
    <w:rsid w:val="00EE043D"/>
    <w:rsid w:val="00EE04DD"/>
    <w:rsid w:val="00EE0A50"/>
    <w:rsid w:val="00EE12E8"/>
    <w:rsid w:val="00EE4502"/>
    <w:rsid w:val="00EE5A78"/>
    <w:rsid w:val="00EF0080"/>
    <w:rsid w:val="00EF0219"/>
    <w:rsid w:val="00EF062B"/>
    <w:rsid w:val="00EF2640"/>
    <w:rsid w:val="00EF298A"/>
    <w:rsid w:val="00EF7062"/>
    <w:rsid w:val="00EF73D4"/>
    <w:rsid w:val="00F03673"/>
    <w:rsid w:val="00F0697E"/>
    <w:rsid w:val="00F07FF6"/>
    <w:rsid w:val="00F157BD"/>
    <w:rsid w:val="00F22257"/>
    <w:rsid w:val="00F22678"/>
    <w:rsid w:val="00F2473B"/>
    <w:rsid w:val="00F2794E"/>
    <w:rsid w:val="00F3162E"/>
    <w:rsid w:val="00F33360"/>
    <w:rsid w:val="00F3358A"/>
    <w:rsid w:val="00F4619A"/>
    <w:rsid w:val="00F534CA"/>
    <w:rsid w:val="00F606A7"/>
    <w:rsid w:val="00F6389D"/>
    <w:rsid w:val="00F6608A"/>
    <w:rsid w:val="00F669AC"/>
    <w:rsid w:val="00F676E3"/>
    <w:rsid w:val="00F67DFE"/>
    <w:rsid w:val="00F703B3"/>
    <w:rsid w:val="00F7307A"/>
    <w:rsid w:val="00F76454"/>
    <w:rsid w:val="00F7667E"/>
    <w:rsid w:val="00F83A9C"/>
    <w:rsid w:val="00F92DDB"/>
    <w:rsid w:val="00F978F5"/>
    <w:rsid w:val="00F97FDE"/>
    <w:rsid w:val="00FA148D"/>
    <w:rsid w:val="00FA31A8"/>
    <w:rsid w:val="00FA3D05"/>
    <w:rsid w:val="00FA4736"/>
    <w:rsid w:val="00FA5F36"/>
    <w:rsid w:val="00FA6E09"/>
    <w:rsid w:val="00FA7CC9"/>
    <w:rsid w:val="00FB45DD"/>
    <w:rsid w:val="00FB653F"/>
    <w:rsid w:val="00FC0539"/>
    <w:rsid w:val="00FC160E"/>
    <w:rsid w:val="00FC3F2C"/>
    <w:rsid w:val="00FC47BD"/>
    <w:rsid w:val="00FC7500"/>
    <w:rsid w:val="00FD171E"/>
    <w:rsid w:val="00FD2552"/>
    <w:rsid w:val="00FD2E4F"/>
    <w:rsid w:val="00FD2EC2"/>
    <w:rsid w:val="00FD6CB3"/>
    <w:rsid w:val="00FF4CAF"/>
    <w:rsid w:val="00FF4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B73BFA"/>
  <w15:chartTrackingRefBased/>
  <w15:docId w15:val="{8FF369B2-1BAC-48E0-824B-76C7553A7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01C0"/>
    <w:pPr>
      <w:spacing w:line="278" w:lineRule="auto"/>
    </w:pPr>
    <w:rPr>
      <w:kern w:val="2"/>
      <w:sz w:val="24"/>
      <w:szCs w:val="24"/>
      <w:lang w:val="en-US"/>
      <w14:ligatures w14:val="standardContextual"/>
    </w:rPr>
  </w:style>
  <w:style w:type="paragraph" w:styleId="Heading1">
    <w:name w:val="heading 1"/>
    <w:basedOn w:val="Normal"/>
    <w:next w:val="Paragraph"/>
    <w:link w:val="Heading1Char"/>
    <w:qFormat/>
    <w:rsid w:val="00E75DCF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E75DCF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E75DCF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E75DCF"/>
    <w:pPr>
      <w:spacing w:before="360"/>
      <w:outlineLvl w:val="3"/>
    </w:pPr>
    <w:rPr>
      <w:bCs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B46B9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  <w:rsid w:val="007701C0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7701C0"/>
  </w:style>
  <w:style w:type="character" w:customStyle="1" w:styleId="Heading2Char">
    <w:name w:val="Heading 2 Char"/>
    <w:basedOn w:val="DefaultParagraphFont"/>
    <w:link w:val="Heading2"/>
    <w:rsid w:val="00E75DCF"/>
    <w:rPr>
      <w:rFonts w:ascii="Times New Roman" w:eastAsia="Times New Roman" w:hAnsi="Times New Roman" w:cs="Arial"/>
      <w:b/>
      <w:bCs/>
      <w:i/>
      <w:iCs/>
      <w:sz w:val="24"/>
      <w:szCs w:val="28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724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724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24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24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249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249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2495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8F4A52"/>
    <w:rPr>
      <w:i/>
      <w:iCs/>
    </w:rPr>
  </w:style>
  <w:style w:type="character" w:customStyle="1" w:styleId="Heading3Char">
    <w:name w:val="Heading 3 Char"/>
    <w:basedOn w:val="DefaultParagraphFont"/>
    <w:link w:val="Heading3"/>
    <w:rsid w:val="00E75DCF"/>
    <w:rPr>
      <w:rFonts w:ascii="Times New Roman" w:eastAsia="Times New Roman" w:hAnsi="Times New Roman" w:cs="Arial"/>
      <w:bCs/>
      <w:i/>
      <w:sz w:val="24"/>
      <w:szCs w:val="26"/>
      <w:lang w:val="en-GB" w:eastAsia="en-GB"/>
    </w:rPr>
  </w:style>
  <w:style w:type="character" w:customStyle="1" w:styleId="Heading1Char">
    <w:name w:val="Heading 1 Char"/>
    <w:basedOn w:val="DefaultParagraphFont"/>
    <w:link w:val="Heading1"/>
    <w:rsid w:val="00E75DCF"/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926130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92613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D95544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rsid w:val="00E75DCF"/>
    <w:rPr>
      <w:rFonts w:ascii="Times New Roman" w:eastAsia="Times New Roman" w:hAnsi="Times New Roman" w:cs="Times New Roman"/>
      <w:bCs/>
      <w:sz w:val="24"/>
      <w:szCs w:val="28"/>
      <w:lang w:val="en-GB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7C4D40"/>
    <w:rPr>
      <w:color w:val="954F72" w:themeColor="followedHyperlink"/>
      <w:u w:val="single"/>
    </w:rPr>
  </w:style>
  <w:style w:type="paragraph" w:customStyle="1" w:styleId="citation">
    <w:name w:val="citation"/>
    <w:basedOn w:val="Normal"/>
    <w:rsid w:val="00755E71"/>
    <w:pPr>
      <w:spacing w:before="100" w:beforeAutospacing="1" w:after="100" w:afterAutospacing="1" w:line="240" w:lineRule="auto"/>
    </w:pPr>
    <w:rPr>
      <w:lang w:eastAsia="de-DE"/>
    </w:rPr>
  </w:style>
  <w:style w:type="character" w:customStyle="1" w:styleId="Heading5Char">
    <w:name w:val="Heading 5 Char"/>
    <w:basedOn w:val="DefaultParagraphFont"/>
    <w:link w:val="Heading5"/>
    <w:uiPriority w:val="9"/>
    <w:rsid w:val="006B46B9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paragraph" w:customStyle="1" w:styleId="EndNoteBibliographyTitle">
    <w:name w:val="EndNote Bibliography Title"/>
    <w:basedOn w:val="Normal"/>
    <w:link w:val="EndNoteBibliographyTitleZchn"/>
    <w:rsid w:val="000547C5"/>
    <w:pPr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0547C5"/>
    <w:rPr>
      <w:rFonts w:ascii="Calibri" w:eastAsia="Times New Roman" w:hAnsi="Calibri" w:cs="Calibri"/>
      <w:noProof/>
      <w:szCs w:val="24"/>
      <w:lang w:val="en-US" w:eastAsia="en-GB"/>
    </w:rPr>
  </w:style>
  <w:style w:type="paragraph" w:customStyle="1" w:styleId="EndNoteBibliography">
    <w:name w:val="EndNote Bibliography"/>
    <w:basedOn w:val="Normal"/>
    <w:link w:val="EndNoteBibliographyZchn"/>
    <w:rsid w:val="000547C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0547C5"/>
    <w:rPr>
      <w:rFonts w:ascii="Calibri" w:eastAsia="Times New Roman" w:hAnsi="Calibri" w:cs="Calibri"/>
      <w:noProof/>
      <w:szCs w:val="24"/>
      <w:lang w:val="en-US" w:eastAsia="en-GB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0547C5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FA4736"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DefaultParagraphFont"/>
    <w:uiPriority w:val="99"/>
    <w:semiHidden/>
    <w:unhideWhenUsed/>
    <w:rsid w:val="00192197"/>
    <w:rPr>
      <w:color w:val="605E5C"/>
      <w:shd w:val="clear" w:color="auto" w:fill="E1DFDD"/>
    </w:rPr>
  </w:style>
  <w:style w:type="character" w:customStyle="1" w:styleId="NichtaufgelsteErwhnung5">
    <w:name w:val="Nicht aufgelöste Erwähnung5"/>
    <w:basedOn w:val="DefaultParagraphFont"/>
    <w:uiPriority w:val="99"/>
    <w:semiHidden/>
    <w:unhideWhenUsed/>
    <w:rsid w:val="006713CD"/>
    <w:rPr>
      <w:color w:val="605E5C"/>
      <w:shd w:val="clear" w:color="auto" w:fill="E1DFDD"/>
    </w:rPr>
  </w:style>
  <w:style w:type="character" w:customStyle="1" w:styleId="NichtaufgelsteErwhnung6">
    <w:name w:val="Nicht aufgelöste Erwähnung6"/>
    <w:basedOn w:val="DefaultParagraphFont"/>
    <w:uiPriority w:val="99"/>
    <w:semiHidden/>
    <w:unhideWhenUsed/>
    <w:rsid w:val="0083485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B20838"/>
    <w:pPr>
      <w:spacing w:before="100" w:beforeAutospacing="1" w:after="100" w:afterAutospacing="1" w:line="240" w:lineRule="auto"/>
    </w:pPr>
    <w:rPr>
      <w:lang w:eastAsia="de-DE"/>
    </w:rPr>
  </w:style>
  <w:style w:type="paragraph" w:styleId="Header">
    <w:name w:val="header"/>
    <w:basedOn w:val="Normal"/>
    <w:link w:val="HeaderChar"/>
    <w:rsid w:val="00E75DCF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rsid w:val="00E75DCF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rsid w:val="00E75DCF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rsid w:val="00E75DCF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NichtaufgelsteErwhnung7">
    <w:name w:val="Nicht aufgelöste Erwähnung7"/>
    <w:basedOn w:val="DefaultParagraphFont"/>
    <w:uiPriority w:val="99"/>
    <w:semiHidden/>
    <w:unhideWhenUsed/>
    <w:rsid w:val="004B4FA3"/>
    <w:rPr>
      <w:color w:val="605E5C"/>
      <w:shd w:val="clear" w:color="auto" w:fill="E1DFDD"/>
    </w:rPr>
  </w:style>
  <w:style w:type="character" w:customStyle="1" w:styleId="NichtaufgelsteErwhnung8">
    <w:name w:val="Nicht aufgelöste Erwähnung8"/>
    <w:basedOn w:val="DefaultParagraphFont"/>
    <w:uiPriority w:val="99"/>
    <w:semiHidden/>
    <w:unhideWhenUsed/>
    <w:rsid w:val="00BC136F"/>
    <w:rPr>
      <w:color w:val="605E5C"/>
      <w:shd w:val="clear" w:color="auto" w:fill="E1DFDD"/>
    </w:rPr>
  </w:style>
  <w:style w:type="character" w:customStyle="1" w:styleId="NichtaufgelsteErwhnung9">
    <w:name w:val="Nicht aufgelöste Erwähnung9"/>
    <w:basedOn w:val="DefaultParagraphFont"/>
    <w:uiPriority w:val="99"/>
    <w:semiHidden/>
    <w:unhideWhenUsed/>
    <w:rsid w:val="00964564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C3391C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3525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C0539"/>
    <w:pPr>
      <w:spacing w:after="0" w:line="240" w:lineRule="auto"/>
    </w:pPr>
  </w:style>
  <w:style w:type="character" w:customStyle="1" w:styleId="NichtaufgelsteErwhnung10">
    <w:name w:val="Nicht aufgelöste Erwähnung10"/>
    <w:basedOn w:val="DefaultParagraphFont"/>
    <w:uiPriority w:val="99"/>
    <w:semiHidden/>
    <w:unhideWhenUsed/>
    <w:rsid w:val="00520D72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8C3B05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3D4C2B"/>
  </w:style>
  <w:style w:type="character" w:customStyle="1" w:styleId="eop">
    <w:name w:val="eop"/>
    <w:basedOn w:val="DefaultParagraphFont"/>
    <w:rsid w:val="003D4C2B"/>
  </w:style>
  <w:style w:type="character" w:styleId="LineNumber">
    <w:name w:val="line number"/>
    <w:basedOn w:val="DefaultParagraphFont"/>
    <w:uiPriority w:val="99"/>
    <w:semiHidden/>
    <w:unhideWhenUsed/>
    <w:rsid w:val="00ED22BC"/>
  </w:style>
  <w:style w:type="paragraph" w:customStyle="1" w:styleId="Articletitle">
    <w:name w:val="Article title"/>
    <w:basedOn w:val="Normal"/>
    <w:next w:val="Normal"/>
    <w:qFormat/>
    <w:rsid w:val="00E75DCF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E75DCF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E75DCF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E75DCF"/>
  </w:style>
  <w:style w:type="paragraph" w:customStyle="1" w:styleId="Abstract">
    <w:name w:val="Abstract"/>
    <w:basedOn w:val="Normal"/>
    <w:next w:val="Keywords"/>
    <w:qFormat/>
    <w:rsid w:val="00E75DCF"/>
    <w:pPr>
      <w:spacing w:before="360" w:after="300" w:line="360" w:lineRule="auto"/>
      <w:ind w:left="720" w:right="567"/>
    </w:pPr>
  </w:style>
  <w:style w:type="paragraph" w:customStyle="1" w:styleId="Keywords">
    <w:name w:val="Keywords"/>
    <w:basedOn w:val="Normal"/>
    <w:next w:val="Paragraph"/>
    <w:qFormat/>
    <w:rsid w:val="00E75DCF"/>
    <w:pPr>
      <w:spacing w:before="240" w:after="240" w:line="360" w:lineRule="auto"/>
      <w:ind w:left="720" w:right="567"/>
    </w:pPr>
  </w:style>
  <w:style w:type="paragraph" w:customStyle="1" w:styleId="Correspondencedetails">
    <w:name w:val="Correspondence details"/>
    <w:basedOn w:val="Normal"/>
    <w:qFormat/>
    <w:rsid w:val="00E75DCF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E75DCF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</w:style>
  <w:style w:type="paragraph" w:customStyle="1" w:styleId="Numberedlist">
    <w:name w:val="Numbered list"/>
    <w:basedOn w:val="Paragraph"/>
    <w:next w:val="Paragraph"/>
    <w:qFormat/>
    <w:rsid w:val="00E75DCF"/>
    <w:pPr>
      <w:widowControl/>
      <w:numPr>
        <w:numId w:val="21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E75DCF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E75DCF"/>
    <w:pPr>
      <w:spacing w:before="120" w:line="360" w:lineRule="auto"/>
    </w:pPr>
  </w:style>
  <w:style w:type="paragraph" w:customStyle="1" w:styleId="Tabletitle">
    <w:name w:val="Table title"/>
    <w:basedOn w:val="Normal"/>
    <w:next w:val="Normal"/>
    <w:qFormat/>
    <w:rsid w:val="00E75DCF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E75DCF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E75DCF"/>
    <w:pPr>
      <w:spacing w:before="120" w:line="360" w:lineRule="auto"/>
      <w:ind w:left="482" w:hanging="482"/>
      <w:contextualSpacing/>
    </w:pPr>
  </w:style>
  <w:style w:type="paragraph" w:customStyle="1" w:styleId="Notesoncontributors">
    <w:name w:val="Notes on contributors"/>
    <w:basedOn w:val="Normal"/>
    <w:qFormat/>
    <w:rsid w:val="00E75DCF"/>
    <w:pPr>
      <w:spacing w:before="240" w:line="360" w:lineRule="auto"/>
    </w:pPr>
  </w:style>
  <w:style w:type="paragraph" w:customStyle="1" w:styleId="Normalparagraphstyle">
    <w:name w:val="Normal paragraph style"/>
    <w:basedOn w:val="Normal"/>
    <w:next w:val="Normal"/>
    <w:rsid w:val="00E75DCF"/>
  </w:style>
  <w:style w:type="paragraph" w:customStyle="1" w:styleId="Paragraph">
    <w:name w:val="Paragraph"/>
    <w:basedOn w:val="Normal"/>
    <w:next w:val="Newparagraph"/>
    <w:qFormat/>
    <w:rsid w:val="00E75DCF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E75DCF"/>
    <w:pPr>
      <w:ind w:firstLine="720"/>
    </w:pPr>
  </w:style>
  <w:style w:type="paragraph" w:styleId="NormalIndent">
    <w:name w:val="Normal Indent"/>
    <w:basedOn w:val="Normal"/>
    <w:rsid w:val="00E75DCF"/>
    <w:pPr>
      <w:ind w:left="720"/>
    </w:pPr>
  </w:style>
  <w:style w:type="paragraph" w:customStyle="1" w:styleId="References">
    <w:name w:val="References"/>
    <w:basedOn w:val="Normal"/>
    <w:qFormat/>
    <w:rsid w:val="00E75DCF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E75DCF"/>
  </w:style>
  <w:style w:type="paragraph" w:customStyle="1" w:styleId="Bulletedlist">
    <w:name w:val="Bulleted list"/>
    <w:basedOn w:val="Paragraph"/>
    <w:next w:val="Paragraph"/>
    <w:qFormat/>
    <w:rsid w:val="00E75DCF"/>
    <w:pPr>
      <w:widowControl/>
      <w:numPr>
        <w:numId w:val="22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E75DCF"/>
    <w:pPr>
      <w:ind w:left="284" w:hanging="284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rsid w:val="00E75DCF"/>
    <w:rPr>
      <w:rFonts w:ascii="Times New Roman" w:eastAsia="Times New Roman" w:hAnsi="Times New Roman" w:cs="Times New Roman"/>
      <w:szCs w:val="20"/>
      <w:lang w:val="en-GB" w:eastAsia="en-GB"/>
    </w:rPr>
  </w:style>
  <w:style w:type="character" w:styleId="FootnoteReference">
    <w:name w:val="footnote reference"/>
    <w:basedOn w:val="DefaultParagraphFont"/>
    <w:rsid w:val="00E75DCF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E75DCF"/>
    <w:pPr>
      <w:ind w:left="284" w:hanging="284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rsid w:val="00E75DCF"/>
    <w:rPr>
      <w:rFonts w:ascii="Times New Roman" w:eastAsia="Times New Roman" w:hAnsi="Times New Roman" w:cs="Times New Roman"/>
      <w:szCs w:val="20"/>
      <w:lang w:val="en-GB" w:eastAsia="en-GB"/>
    </w:rPr>
  </w:style>
  <w:style w:type="character" w:styleId="EndnoteReference">
    <w:name w:val="endnote reference"/>
    <w:basedOn w:val="DefaultParagraphFont"/>
    <w:rsid w:val="00E75DCF"/>
    <w:rPr>
      <w:vertAlign w:val="superscript"/>
    </w:rPr>
  </w:style>
  <w:style w:type="paragraph" w:customStyle="1" w:styleId="Heading4Paragraph">
    <w:name w:val="Heading 4 + Paragraph"/>
    <w:basedOn w:val="Paragraph"/>
    <w:next w:val="Newparagraph"/>
    <w:qFormat/>
    <w:rsid w:val="00E75DCF"/>
    <w:pPr>
      <w:widowControl/>
      <w:spacing w:before="360"/>
    </w:pPr>
  </w:style>
  <w:style w:type="table" w:styleId="TableGrid">
    <w:name w:val="Table Grid"/>
    <w:basedOn w:val="TableNormal"/>
    <w:uiPriority w:val="39"/>
    <w:rsid w:val="00E124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A6985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517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9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86333B-5FBD-4760-829C-E039C018D9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0</Words>
  <Characters>1486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Erlangen</Company>
  <LinksUpToDate>false</LinksUpToDate>
  <CharactersWithSpaces>1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ösl, Sophia</dc:creator>
  <cp:keywords/>
  <dc:description/>
  <cp:lastModifiedBy>Savio Anthony Barretto</cp:lastModifiedBy>
  <cp:revision>3</cp:revision>
  <cp:lastPrinted>2025-04-01T09:26:00Z</cp:lastPrinted>
  <dcterms:created xsi:type="dcterms:W3CDTF">2025-04-22T07:35:00Z</dcterms:created>
  <dcterms:modified xsi:type="dcterms:W3CDTF">2025-05-02T05:50:00Z</dcterms:modified>
</cp:coreProperties>
</file>